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C7C47C" w14:textId="77777777" w:rsidR="00D156EC" w:rsidRPr="00675CAE" w:rsidRDefault="00D156EC" w:rsidP="00D156EC">
      <w:pPr>
        <w:rPr>
          <w:rFonts w:ascii="Arial" w:hAnsi="Arial" w:cs="Arial"/>
          <w:color w:val="000000" w:themeColor="text1"/>
        </w:rPr>
      </w:pPr>
    </w:p>
    <w:tbl>
      <w:tblPr>
        <w:tblStyle w:val="GridTable2Accent2"/>
        <w:tblW w:w="0" w:type="auto"/>
        <w:tblLook w:val="04A0" w:firstRow="1" w:lastRow="0" w:firstColumn="1" w:lastColumn="0" w:noHBand="0" w:noVBand="1"/>
      </w:tblPr>
      <w:tblGrid>
        <w:gridCol w:w="939"/>
        <w:gridCol w:w="945"/>
        <w:gridCol w:w="945"/>
        <w:gridCol w:w="945"/>
        <w:gridCol w:w="945"/>
        <w:gridCol w:w="945"/>
        <w:gridCol w:w="945"/>
        <w:gridCol w:w="913"/>
        <w:gridCol w:w="1828"/>
      </w:tblGrid>
      <w:tr w:rsidR="00D156EC" w:rsidRPr="00675CAE" w14:paraId="38352438" w14:textId="77777777" w:rsidTr="00B04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7AC98B82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5" w:type="dxa"/>
          </w:tcPr>
          <w:p w14:paraId="20F9E6E0" w14:textId="77777777" w:rsidR="00D156EC" w:rsidRPr="00675CAE" w:rsidRDefault="00D156EC" w:rsidP="00B04F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5" w:type="dxa"/>
          </w:tcPr>
          <w:p w14:paraId="2E1AE18A" w14:textId="77777777" w:rsidR="00D156EC" w:rsidRPr="00675CAE" w:rsidRDefault="00D156EC" w:rsidP="00B04F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5" w:type="dxa"/>
          </w:tcPr>
          <w:p w14:paraId="584B2D85" w14:textId="77777777" w:rsidR="00D156EC" w:rsidRPr="00675CAE" w:rsidRDefault="00D156EC" w:rsidP="00B04F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5" w:type="dxa"/>
          </w:tcPr>
          <w:p w14:paraId="571E1E9B" w14:textId="77777777" w:rsidR="00D156EC" w:rsidRPr="00675CAE" w:rsidRDefault="00D156EC" w:rsidP="00B04F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5" w:type="dxa"/>
          </w:tcPr>
          <w:p w14:paraId="3989119A" w14:textId="77777777" w:rsidR="00D156EC" w:rsidRPr="00675CAE" w:rsidRDefault="00D156EC" w:rsidP="00B04F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5" w:type="dxa"/>
          </w:tcPr>
          <w:p w14:paraId="5A750CFF" w14:textId="77777777" w:rsidR="00D156EC" w:rsidRPr="00675CAE" w:rsidRDefault="00D156EC" w:rsidP="00B04F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3" w:type="dxa"/>
          </w:tcPr>
          <w:p w14:paraId="57807A7C" w14:textId="77777777" w:rsidR="00D156EC" w:rsidRPr="00675CAE" w:rsidRDefault="00D156EC" w:rsidP="00B04F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28" w:type="dxa"/>
          </w:tcPr>
          <w:p w14:paraId="76E7DDCE" w14:textId="77777777" w:rsidR="00D156EC" w:rsidRPr="00675CAE" w:rsidRDefault="00D156EC" w:rsidP="00B04F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4F8F464D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9"/>
          </w:tcPr>
          <w:p w14:paraId="69BB3FE6" w14:textId="3AE0924F" w:rsidR="00D156EC" w:rsidRPr="00675CAE" w:rsidRDefault="002A7965" w:rsidP="002A7965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</w:t>
            </w:r>
            <w:r w:rsidRPr="00675CAE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bookmarkStart w:id="0" w:name="_GoBack"/>
            <w:bookmarkEnd w:id="0"/>
            <w:r w:rsidR="00D156EC" w:rsidRPr="00675CAE">
              <w:rPr>
                <w:rFonts w:ascii="Arial" w:hAnsi="Arial" w:cs="Arial"/>
                <w:color w:val="000000" w:themeColor="text1"/>
              </w:rPr>
              <w:t>TABLE Dose-normalized survival relationships of the Eli Lilly compounds</w:t>
            </w:r>
          </w:p>
        </w:tc>
      </w:tr>
      <w:tr w:rsidR="00D156EC" w:rsidRPr="00675CAE" w14:paraId="68399B06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4688D974" w14:textId="77777777" w:rsidR="00D156EC" w:rsidRPr="00675CAE" w:rsidRDefault="00D156EC" w:rsidP="00B04FD7">
            <w:pPr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  <w:tc>
          <w:tcPr>
            <w:tcW w:w="2835" w:type="dxa"/>
            <w:gridSpan w:val="3"/>
          </w:tcPr>
          <w:p w14:paraId="0B0B1D0C" w14:textId="77777777" w:rsidR="00D156EC" w:rsidRPr="00675CAE" w:rsidRDefault="00D156EC" w:rsidP="00B04F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675CAE"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T= 38 </w:t>
            </w:r>
            <w:r w:rsidRPr="00675CAE">
              <w:rPr>
                <w:rFonts w:ascii="Arial" w:hAnsi="Arial" w:cs="Arial"/>
                <w:b/>
                <w:color w:val="000000" w:themeColor="text1"/>
                <w:sz w:val="18"/>
              </w:rPr>
              <w:sym w:font="Symbol" w:char="F0B0"/>
            </w:r>
            <w:r w:rsidRPr="00675CAE">
              <w:rPr>
                <w:rFonts w:ascii="Arial" w:hAnsi="Arial" w:cs="Arial"/>
                <w:b/>
                <w:color w:val="000000" w:themeColor="text1"/>
                <w:sz w:val="18"/>
              </w:rPr>
              <w:t>C</w:t>
            </w:r>
          </w:p>
        </w:tc>
        <w:tc>
          <w:tcPr>
            <w:tcW w:w="2835" w:type="dxa"/>
            <w:gridSpan w:val="3"/>
          </w:tcPr>
          <w:p w14:paraId="44660A09" w14:textId="77777777" w:rsidR="00D156EC" w:rsidRPr="00675CAE" w:rsidRDefault="00D156EC" w:rsidP="00B04F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675CAE"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T= 40 </w:t>
            </w:r>
            <w:r w:rsidRPr="00675CAE">
              <w:rPr>
                <w:rFonts w:ascii="Arial" w:hAnsi="Arial" w:cs="Arial"/>
                <w:b/>
                <w:color w:val="000000" w:themeColor="text1"/>
                <w:sz w:val="18"/>
              </w:rPr>
              <w:sym w:font="Symbol" w:char="F0B0"/>
            </w:r>
            <w:r w:rsidRPr="00675CAE">
              <w:rPr>
                <w:rFonts w:ascii="Arial" w:hAnsi="Arial" w:cs="Arial"/>
                <w:b/>
                <w:color w:val="000000" w:themeColor="text1"/>
                <w:sz w:val="18"/>
              </w:rPr>
              <w:t>C</w:t>
            </w:r>
          </w:p>
        </w:tc>
        <w:tc>
          <w:tcPr>
            <w:tcW w:w="913" w:type="dxa"/>
          </w:tcPr>
          <w:p w14:paraId="199BC959" w14:textId="77777777" w:rsidR="00D156EC" w:rsidRPr="00675CAE" w:rsidRDefault="00D156EC" w:rsidP="00B04F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</w:rPr>
            </w:pPr>
          </w:p>
        </w:tc>
        <w:tc>
          <w:tcPr>
            <w:tcW w:w="1828" w:type="dxa"/>
          </w:tcPr>
          <w:p w14:paraId="08881927" w14:textId="77777777" w:rsidR="00D156EC" w:rsidRPr="00675CAE" w:rsidRDefault="00D156EC" w:rsidP="00B04F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</w:rPr>
            </w:pPr>
          </w:p>
        </w:tc>
      </w:tr>
      <w:tr w:rsidR="00D156EC" w:rsidRPr="00675CAE" w14:paraId="0BE21FA6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04FD1551" w14:textId="77777777" w:rsidR="00D156EC" w:rsidRPr="00675CAE" w:rsidRDefault="00D156EC" w:rsidP="00B04FD7">
            <w:pPr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</w:rPr>
              <w:t>name</w:t>
            </w:r>
          </w:p>
        </w:tc>
        <w:tc>
          <w:tcPr>
            <w:tcW w:w="5670" w:type="dxa"/>
            <w:gridSpan w:val="6"/>
          </w:tcPr>
          <w:p w14:paraId="7C27799F" w14:textId="77777777" w:rsidR="00D156EC" w:rsidRPr="00675CAE" w:rsidRDefault="00D156EC" w:rsidP="00B04F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675CAE">
              <w:rPr>
                <w:rFonts w:ascii="Arial" w:hAnsi="Arial" w:cs="Arial"/>
                <w:b/>
                <w:color w:val="000000" w:themeColor="text1"/>
                <w:sz w:val="18"/>
              </w:rPr>
              <w:t>concentration, (</w:t>
            </w:r>
            <w:r w:rsidRPr="00675CAE">
              <w:rPr>
                <w:rFonts w:ascii="Arial" w:hAnsi="Arial" w:cs="Arial"/>
                <w:b/>
                <w:color w:val="000000" w:themeColor="text1"/>
                <w:sz w:val="18"/>
              </w:rPr>
              <w:sym w:font="Symbol" w:char="F06D"/>
            </w:r>
            <w:r w:rsidRPr="00675CAE">
              <w:rPr>
                <w:rFonts w:ascii="Arial" w:hAnsi="Arial" w:cs="Arial"/>
                <w:b/>
                <w:color w:val="000000" w:themeColor="text1"/>
                <w:sz w:val="18"/>
              </w:rPr>
              <w:t>M)</w:t>
            </w:r>
          </w:p>
        </w:tc>
        <w:tc>
          <w:tcPr>
            <w:tcW w:w="913" w:type="dxa"/>
          </w:tcPr>
          <w:p w14:paraId="1171C79E" w14:textId="77777777" w:rsidR="00D156EC" w:rsidRPr="00675CAE" w:rsidRDefault="00D156EC" w:rsidP="00B04F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675CAE">
              <w:rPr>
                <w:rFonts w:ascii="Arial" w:hAnsi="Arial" w:cs="Arial"/>
                <w:b/>
                <w:color w:val="000000" w:themeColor="text1"/>
                <w:sz w:val="18"/>
              </w:rPr>
              <w:t>status</w:t>
            </w:r>
          </w:p>
        </w:tc>
        <w:tc>
          <w:tcPr>
            <w:tcW w:w="1828" w:type="dxa"/>
          </w:tcPr>
          <w:p w14:paraId="5503BFCE" w14:textId="77777777" w:rsidR="00D156EC" w:rsidRPr="00675CAE" w:rsidRDefault="00D156EC" w:rsidP="00B04F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675CAE">
              <w:rPr>
                <w:rFonts w:ascii="Arial" w:hAnsi="Arial" w:cs="Arial"/>
                <w:b/>
                <w:color w:val="000000" w:themeColor="text1"/>
                <w:sz w:val="18"/>
              </w:rPr>
              <w:t>target</w:t>
            </w:r>
          </w:p>
        </w:tc>
      </w:tr>
      <w:tr w:rsidR="00D156EC" w:rsidRPr="00675CAE" w14:paraId="5A02CE20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7CE4E6A9" w14:textId="77777777" w:rsidR="00D156EC" w:rsidRPr="00675CAE" w:rsidRDefault="00D156EC" w:rsidP="00B04FD7">
            <w:pPr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  <w:tc>
          <w:tcPr>
            <w:tcW w:w="945" w:type="dxa"/>
          </w:tcPr>
          <w:p w14:paraId="7471ECE8" w14:textId="77777777" w:rsidR="00D156EC" w:rsidRPr="00675CAE" w:rsidRDefault="00D156EC" w:rsidP="00B04F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</w:rPr>
              <w:t>1.0</w:t>
            </w:r>
          </w:p>
        </w:tc>
        <w:tc>
          <w:tcPr>
            <w:tcW w:w="945" w:type="dxa"/>
          </w:tcPr>
          <w:p w14:paraId="519A88E0" w14:textId="77777777" w:rsidR="00D156EC" w:rsidRPr="00675CAE" w:rsidRDefault="00D156EC" w:rsidP="00B04F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</w:rPr>
              <w:t>10.0</w:t>
            </w:r>
          </w:p>
        </w:tc>
        <w:tc>
          <w:tcPr>
            <w:tcW w:w="945" w:type="dxa"/>
          </w:tcPr>
          <w:p w14:paraId="3081D84F" w14:textId="77777777" w:rsidR="00D156EC" w:rsidRPr="00675CAE" w:rsidRDefault="00D156EC" w:rsidP="00B04F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</w:rPr>
              <w:t>100.0</w:t>
            </w:r>
          </w:p>
        </w:tc>
        <w:tc>
          <w:tcPr>
            <w:tcW w:w="945" w:type="dxa"/>
          </w:tcPr>
          <w:p w14:paraId="00542DDD" w14:textId="77777777" w:rsidR="00D156EC" w:rsidRPr="00675CAE" w:rsidRDefault="00D156EC" w:rsidP="00B04F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</w:rPr>
              <w:t>1.0</w:t>
            </w:r>
          </w:p>
        </w:tc>
        <w:tc>
          <w:tcPr>
            <w:tcW w:w="945" w:type="dxa"/>
          </w:tcPr>
          <w:p w14:paraId="38701EA0" w14:textId="77777777" w:rsidR="00D156EC" w:rsidRPr="00675CAE" w:rsidRDefault="00D156EC" w:rsidP="00B04F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</w:rPr>
              <w:t>10.0</w:t>
            </w:r>
          </w:p>
        </w:tc>
        <w:tc>
          <w:tcPr>
            <w:tcW w:w="945" w:type="dxa"/>
          </w:tcPr>
          <w:p w14:paraId="4053A177" w14:textId="77777777" w:rsidR="00D156EC" w:rsidRPr="00675CAE" w:rsidRDefault="00D156EC" w:rsidP="00B04F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</w:rPr>
              <w:t>100.0</w:t>
            </w:r>
          </w:p>
        </w:tc>
        <w:tc>
          <w:tcPr>
            <w:tcW w:w="913" w:type="dxa"/>
          </w:tcPr>
          <w:p w14:paraId="63662314" w14:textId="77777777" w:rsidR="00D156EC" w:rsidRPr="00675CAE" w:rsidRDefault="00D156EC" w:rsidP="00B04F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  <w:tc>
          <w:tcPr>
            <w:tcW w:w="1828" w:type="dxa"/>
          </w:tcPr>
          <w:p w14:paraId="605C8FBA" w14:textId="77777777" w:rsidR="00D156EC" w:rsidRPr="00675CAE" w:rsidRDefault="00D156EC" w:rsidP="00B04F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</w:tr>
      <w:tr w:rsidR="00D156EC" w:rsidRPr="00675CAE" w14:paraId="2DDE647A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38AA8F9F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A2</w:t>
            </w:r>
          </w:p>
        </w:tc>
        <w:tc>
          <w:tcPr>
            <w:tcW w:w="945" w:type="dxa"/>
          </w:tcPr>
          <w:p w14:paraId="0254931E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81</w:t>
            </w:r>
          </w:p>
        </w:tc>
        <w:tc>
          <w:tcPr>
            <w:tcW w:w="945" w:type="dxa"/>
          </w:tcPr>
          <w:p w14:paraId="019C9CE6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945" w:type="dxa"/>
          </w:tcPr>
          <w:p w14:paraId="703BE378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945" w:type="dxa"/>
          </w:tcPr>
          <w:p w14:paraId="4492611B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22</w:t>
            </w:r>
          </w:p>
        </w:tc>
        <w:tc>
          <w:tcPr>
            <w:tcW w:w="945" w:type="dxa"/>
          </w:tcPr>
          <w:p w14:paraId="3EA432D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945" w:type="dxa"/>
          </w:tcPr>
          <w:p w14:paraId="3C3EF00B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913" w:type="dxa"/>
          </w:tcPr>
          <w:p w14:paraId="558BA798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-III</w:t>
            </w:r>
          </w:p>
        </w:tc>
        <w:tc>
          <w:tcPr>
            <w:tcW w:w="1828" w:type="dxa"/>
          </w:tcPr>
          <w:p w14:paraId="69A944A3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DK1, CDK2, CDK9</w:t>
            </w:r>
          </w:p>
          <w:p w14:paraId="1DBB19ED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43CFB1CE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47C16BD2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A3</w:t>
            </w:r>
          </w:p>
        </w:tc>
        <w:tc>
          <w:tcPr>
            <w:tcW w:w="945" w:type="dxa"/>
          </w:tcPr>
          <w:p w14:paraId="62522669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945" w:type="dxa"/>
          </w:tcPr>
          <w:p w14:paraId="04988328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945" w:type="dxa"/>
          </w:tcPr>
          <w:p w14:paraId="69EC566B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945" w:type="dxa"/>
          </w:tcPr>
          <w:p w14:paraId="2ABC2C4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945" w:type="dxa"/>
          </w:tcPr>
          <w:p w14:paraId="0FFA63E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945" w:type="dxa"/>
          </w:tcPr>
          <w:p w14:paraId="13D64CF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913" w:type="dxa"/>
          </w:tcPr>
          <w:p w14:paraId="1F524E62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28" w:type="dxa"/>
          </w:tcPr>
          <w:p w14:paraId="3395CC1C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-Met, ALK, HGFR</w:t>
            </w:r>
          </w:p>
          <w:p w14:paraId="14C42517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4B2F208B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11E50C7F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A4</w:t>
            </w:r>
          </w:p>
        </w:tc>
        <w:tc>
          <w:tcPr>
            <w:tcW w:w="945" w:type="dxa"/>
          </w:tcPr>
          <w:p w14:paraId="1B1D23C1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945" w:type="dxa"/>
          </w:tcPr>
          <w:p w14:paraId="47F15EC2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945" w:type="dxa"/>
          </w:tcPr>
          <w:p w14:paraId="11CD026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945" w:type="dxa"/>
          </w:tcPr>
          <w:p w14:paraId="00E31A8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945" w:type="dxa"/>
          </w:tcPr>
          <w:p w14:paraId="237D0AA7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945" w:type="dxa"/>
          </w:tcPr>
          <w:p w14:paraId="0F0E7433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65</w:t>
            </w:r>
          </w:p>
        </w:tc>
        <w:tc>
          <w:tcPr>
            <w:tcW w:w="913" w:type="dxa"/>
          </w:tcPr>
          <w:p w14:paraId="388C8B1A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14:paraId="02C139FB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GPR142</w:t>
            </w:r>
          </w:p>
          <w:p w14:paraId="49D9FF97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47E162E4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6A00596C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A5</w:t>
            </w:r>
          </w:p>
        </w:tc>
        <w:tc>
          <w:tcPr>
            <w:tcW w:w="945" w:type="dxa"/>
          </w:tcPr>
          <w:p w14:paraId="2A7377C7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945" w:type="dxa"/>
          </w:tcPr>
          <w:p w14:paraId="2AC6C438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945" w:type="dxa"/>
          </w:tcPr>
          <w:p w14:paraId="2662514B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945" w:type="dxa"/>
          </w:tcPr>
          <w:p w14:paraId="24D55F86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06</w:t>
            </w:r>
          </w:p>
        </w:tc>
        <w:tc>
          <w:tcPr>
            <w:tcW w:w="945" w:type="dxa"/>
          </w:tcPr>
          <w:p w14:paraId="28BE50C7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77</w:t>
            </w:r>
          </w:p>
        </w:tc>
        <w:tc>
          <w:tcPr>
            <w:tcW w:w="945" w:type="dxa"/>
          </w:tcPr>
          <w:p w14:paraId="282DA581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913" w:type="dxa"/>
          </w:tcPr>
          <w:p w14:paraId="7A331D14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14:paraId="15EF7297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glucose 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otransporters</w:t>
            </w:r>
            <w:proofErr w:type="spellEnd"/>
          </w:p>
          <w:p w14:paraId="1E0BDB1B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4DBDF905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2C9B94A1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A6</w:t>
            </w:r>
          </w:p>
        </w:tc>
        <w:tc>
          <w:tcPr>
            <w:tcW w:w="945" w:type="dxa"/>
          </w:tcPr>
          <w:p w14:paraId="67A1A91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945" w:type="dxa"/>
          </w:tcPr>
          <w:p w14:paraId="3FE1F2C9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945" w:type="dxa"/>
          </w:tcPr>
          <w:p w14:paraId="5A2BF1C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945" w:type="dxa"/>
          </w:tcPr>
          <w:p w14:paraId="62E6E9DB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945" w:type="dxa"/>
          </w:tcPr>
          <w:p w14:paraId="4FA667D9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945" w:type="dxa"/>
          </w:tcPr>
          <w:p w14:paraId="3DEAE23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913" w:type="dxa"/>
          </w:tcPr>
          <w:p w14:paraId="76F672BC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14:paraId="679C8D0E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GSI</w:t>
            </w:r>
          </w:p>
          <w:p w14:paraId="7BDC4E8A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045B6D9D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0C071C72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A7</w:t>
            </w:r>
          </w:p>
        </w:tc>
        <w:tc>
          <w:tcPr>
            <w:tcW w:w="945" w:type="dxa"/>
          </w:tcPr>
          <w:p w14:paraId="07DAFCE9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1</w:t>
            </w:r>
          </w:p>
        </w:tc>
        <w:tc>
          <w:tcPr>
            <w:tcW w:w="945" w:type="dxa"/>
          </w:tcPr>
          <w:p w14:paraId="772532A9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945" w:type="dxa"/>
          </w:tcPr>
          <w:p w14:paraId="69156A3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45" w:type="dxa"/>
          </w:tcPr>
          <w:p w14:paraId="7597A9BF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97</w:t>
            </w:r>
          </w:p>
        </w:tc>
        <w:tc>
          <w:tcPr>
            <w:tcW w:w="945" w:type="dxa"/>
          </w:tcPr>
          <w:p w14:paraId="5657FD52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22</w:t>
            </w:r>
          </w:p>
        </w:tc>
        <w:tc>
          <w:tcPr>
            <w:tcW w:w="945" w:type="dxa"/>
          </w:tcPr>
          <w:p w14:paraId="089E133A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98</w:t>
            </w:r>
          </w:p>
        </w:tc>
        <w:tc>
          <w:tcPr>
            <w:tcW w:w="913" w:type="dxa"/>
          </w:tcPr>
          <w:p w14:paraId="335442C8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-II</w:t>
            </w:r>
          </w:p>
        </w:tc>
        <w:tc>
          <w:tcPr>
            <w:tcW w:w="1828" w:type="dxa"/>
          </w:tcPr>
          <w:p w14:paraId="4292BAAA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n 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dk</w:t>
            </w:r>
            <w:proofErr w:type="spellEnd"/>
          </w:p>
          <w:p w14:paraId="120FD497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0A9EE405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4288E1D3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A8</w:t>
            </w:r>
          </w:p>
        </w:tc>
        <w:tc>
          <w:tcPr>
            <w:tcW w:w="945" w:type="dxa"/>
          </w:tcPr>
          <w:p w14:paraId="184C2190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945" w:type="dxa"/>
          </w:tcPr>
          <w:p w14:paraId="3BB056D9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12</w:t>
            </w:r>
          </w:p>
        </w:tc>
        <w:tc>
          <w:tcPr>
            <w:tcW w:w="945" w:type="dxa"/>
          </w:tcPr>
          <w:p w14:paraId="77008BE2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62</w:t>
            </w:r>
          </w:p>
        </w:tc>
        <w:tc>
          <w:tcPr>
            <w:tcW w:w="945" w:type="dxa"/>
          </w:tcPr>
          <w:p w14:paraId="6B03611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945" w:type="dxa"/>
          </w:tcPr>
          <w:p w14:paraId="7BB1E48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945" w:type="dxa"/>
          </w:tcPr>
          <w:p w14:paraId="729A3D5A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913" w:type="dxa"/>
          </w:tcPr>
          <w:p w14:paraId="2230AC32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-II</w:t>
            </w:r>
          </w:p>
        </w:tc>
        <w:tc>
          <w:tcPr>
            <w:tcW w:w="1828" w:type="dxa"/>
          </w:tcPr>
          <w:p w14:paraId="404AAF70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I3K, 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mTOR</w:t>
            </w:r>
            <w:proofErr w:type="spellEnd"/>
          </w:p>
          <w:p w14:paraId="0C393B26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4B03F846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0C9E44AC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A9</w:t>
            </w:r>
          </w:p>
        </w:tc>
        <w:tc>
          <w:tcPr>
            <w:tcW w:w="945" w:type="dxa"/>
          </w:tcPr>
          <w:p w14:paraId="2EBD3E72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40</w:t>
            </w:r>
          </w:p>
        </w:tc>
        <w:tc>
          <w:tcPr>
            <w:tcW w:w="945" w:type="dxa"/>
          </w:tcPr>
          <w:p w14:paraId="2D116B97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70</w:t>
            </w:r>
          </w:p>
        </w:tc>
        <w:tc>
          <w:tcPr>
            <w:tcW w:w="945" w:type="dxa"/>
          </w:tcPr>
          <w:p w14:paraId="105940F9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60</w:t>
            </w:r>
          </w:p>
        </w:tc>
        <w:tc>
          <w:tcPr>
            <w:tcW w:w="945" w:type="dxa"/>
          </w:tcPr>
          <w:p w14:paraId="4B1E3E03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945" w:type="dxa"/>
          </w:tcPr>
          <w:p w14:paraId="623DE3B6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945" w:type="dxa"/>
          </w:tcPr>
          <w:p w14:paraId="7B55A929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913" w:type="dxa"/>
          </w:tcPr>
          <w:p w14:paraId="2047874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28" w:type="dxa"/>
          </w:tcPr>
          <w:p w14:paraId="731C77BE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Beta-adrenergic</w:t>
            </w:r>
          </w:p>
          <w:p w14:paraId="262A9788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524BA983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72587449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A10</w:t>
            </w:r>
          </w:p>
        </w:tc>
        <w:tc>
          <w:tcPr>
            <w:tcW w:w="945" w:type="dxa"/>
          </w:tcPr>
          <w:p w14:paraId="46721313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945" w:type="dxa"/>
          </w:tcPr>
          <w:p w14:paraId="215291CD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945" w:type="dxa"/>
          </w:tcPr>
          <w:p w14:paraId="77B02D67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945" w:type="dxa"/>
          </w:tcPr>
          <w:p w14:paraId="3CCAB0A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43</w:t>
            </w:r>
          </w:p>
        </w:tc>
        <w:tc>
          <w:tcPr>
            <w:tcW w:w="945" w:type="dxa"/>
          </w:tcPr>
          <w:p w14:paraId="46E776E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40</w:t>
            </w:r>
          </w:p>
        </w:tc>
        <w:tc>
          <w:tcPr>
            <w:tcW w:w="945" w:type="dxa"/>
          </w:tcPr>
          <w:p w14:paraId="38C8F793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13" w:type="dxa"/>
          </w:tcPr>
          <w:p w14:paraId="10CE87B7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28" w:type="dxa"/>
          </w:tcPr>
          <w:p w14:paraId="5E392BA1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D156EC" w:rsidRPr="00675CAE" w14:paraId="368EA07C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3BB2E141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B2</w:t>
            </w:r>
          </w:p>
        </w:tc>
        <w:tc>
          <w:tcPr>
            <w:tcW w:w="945" w:type="dxa"/>
          </w:tcPr>
          <w:p w14:paraId="58784C36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945" w:type="dxa"/>
          </w:tcPr>
          <w:p w14:paraId="1A10860A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945" w:type="dxa"/>
          </w:tcPr>
          <w:p w14:paraId="06F2FFFC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945" w:type="dxa"/>
          </w:tcPr>
          <w:p w14:paraId="33530B9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70</w:t>
            </w:r>
          </w:p>
        </w:tc>
        <w:tc>
          <w:tcPr>
            <w:tcW w:w="945" w:type="dxa"/>
          </w:tcPr>
          <w:p w14:paraId="13EF62D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40</w:t>
            </w:r>
          </w:p>
        </w:tc>
        <w:tc>
          <w:tcPr>
            <w:tcW w:w="945" w:type="dxa"/>
          </w:tcPr>
          <w:p w14:paraId="61AE94AF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913" w:type="dxa"/>
          </w:tcPr>
          <w:p w14:paraId="018AF696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28" w:type="dxa"/>
          </w:tcPr>
          <w:p w14:paraId="4B229961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ALK, EGFR</w:t>
            </w:r>
          </w:p>
          <w:p w14:paraId="0963039F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139C8131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18AF97F4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B3</w:t>
            </w:r>
          </w:p>
        </w:tc>
        <w:tc>
          <w:tcPr>
            <w:tcW w:w="945" w:type="dxa"/>
          </w:tcPr>
          <w:p w14:paraId="23653C7E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945" w:type="dxa"/>
          </w:tcPr>
          <w:p w14:paraId="7DCE60D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945" w:type="dxa"/>
          </w:tcPr>
          <w:p w14:paraId="71674691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60</w:t>
            </w:r>
          </w:p>
        </w:tc>
        <w:tc>
          <w:tcPr>
            <w:tcW w:w="945" w:type="dxa"/>
          </w:tcPr>
          <w:p w14:paraId="220B16B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60</w:t>
            </w:r>
          </w:p>
        </w:tc>
        <w:tc>
          <w:tcPr>
            <w:tcW w:w="945" w:type="dxa"/>
          </w:tcPr>
          <w:p w14:paraId="1E7470C9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945" w:type="dxa"/>
          </w:tcPr>
          <w:p w14:paraId="741788DC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913" w:type="dxa"/>
          </w:tcPr>
          <w:p w14:paraId="45EA68D1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828" w:type="dxa"/>
          </w:tcPr>
          <w:p w14:paraId="4CC3EE5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GPR142</w:t>
            </w:r>
          </w:p>
        </w:tc>
      </w:tr>
      <w:tr w:rsidR="00D156EC" w:rsidRPr="00675CAE" w14:paraId="5F01E207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7614DDA2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B4</w:t>
            </w:r>
          </w:p>
        </w:tc>
        <w:tc>
          <w:tcPr>
            <w:tcW w:w="945" w:type="dxa"/>
          </w:tcPr>
          <w:p w14:paraId="19878FD5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45" w:type="dxa"/>
          </w:tcPr>
          <w:p w14:paraId="00A59B26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945" w:type="dxa"/>
          </w:tcPr>
          <w:p w14:paraId="6C3DC031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945" w:type="dxa"/>
          </w:tcPr>
          <w:p w14:paraId="18030B45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945" w:type="dxa"/>
          </w:tcPr>
          <w:p w14:paraId="47D411A2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945" w:type="dxa"/>
          </w:tcPr>
          <w:p w14:paraId="2DB55D34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913" w:type="dxa"/>
          </w:tcPr>
          <w:p w14:paraId="21C55634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828" w:type="dxa"/>
          </w:tcPr>
          <w:p w14:paraId="2A88D937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D156EC" w:rsidRPr="00675CAE" w14:paraId="6AB74BD4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66491895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B5</w:t>
            </w:r>
          </w:p>
        </w:tc>
        <w:tc>
          <w:tcPr>
            <w:tcW w:w="945" w:type="dxa"/>
          </w:tcPr>
          <w:p w14:paraId="1D40F781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945" w:type="dxa"/>
          </w:tcPr>
          <w:p w14:paraId="6063CE80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945" w:type="dxa"/>
          </w:tcPr>
          <w:p w14:paraId="6FF5FF01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945" w:type="dxa"/>
          </w:tcPr>
          <w:p w14:paraId="4B44C8E4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945" w:type="dxa"/>
          </w:tcPr>
          <w:p w14:paraId="28DBB2AA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945" w:type="dxa"/>
          </w:tcPr>
          <w:p w14:paraId="0F61E373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913" w:type="dxa"/>
          </w:tcPr>
          <w:p w14:paraId="395F7564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14:paraId="1E27432A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DK1/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yclin</w:t>
            </w:r>
            <w:proofErr w:type="spellEnd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 and GSK-3β</w:t>
            </w:r>
          </w:p>
          <w:p w14:paraId="634860D2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7F5B28F1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14E4E14E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B6</w:t>
            </w:r>
          </w:p>
        </w:tc>
        <w:tc>
          <w:tcPr>
            <w:tcW w:w="945" w:type="dxa"/>
          </w:tcPr>
          <w:p w14:paraId="2BA42648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945" w:type="dxa"/>
          </w:tcPr>
          <w:p w14:paraId="535D73CB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945" w:type="dxa"/>
          </w:tcPr>
          <w:p w14:paraId="43301234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945" w:type="dxa"/>
          </w:tcPr>
          <w:p w14:paraId="26373E77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93</w:t>
            </w:r>
          </w:p>
        </w:tc>
        <w:tc>
          <w:tcPr>
            <w:tcW w:w="945" w:type="dxa"/>
          </w:tcPr>
          <w:p w14:paraId="30643273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26</w:t>
            </w:r>
          </w:p>
        </w:tc>
        <w:tc>
          <w:tcPr>
            <w:tcW w:w="945" w:type="dxa"/>
          </w:tcPr>
          <w:p w14:paraId="0EF029BE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913" w:type="dxa"/>
          </w:tcPr>
          <w:p w14:paraId="2E7E07D6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28" w:type="dxa"/>
          </w:tcPr>
          <w:p w14:paraId="33FF5DDB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Bcr-Abl</w:t>
            </w:r>
            <w:proofErr w:type="spellEnd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Src</w:t>
            </w:r>
            <w:proofErr w:type="spellEnd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, pan-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Eph</w:t>
            </w:r>
            <w:proofErr w:type="spellEnd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Lck</w:t>
            </w:r>
            <w:proofErr w:type="spellEnd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,</w:t>
            </w:r>
          </w:p>
          <w:p w14:paraId="66C06E7A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35EECBA0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673E9198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B7</w:t>
            </w:r>
          </w:p>
        </w:tc>
        <w:tc>
          <w:tcPr>
            <w:tcW w:w="945" w:type="dxa"/>
          </w:tcPr>
          <w:p w14:paraId="666471B9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945" w:type="dxa"/>
          </w:tcPr>
          <w:p w14:paraId="366BA990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945" w:type="dxa"/>
          </w:tcPr>
          <w:p w14:paraId="5B54CD9B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80</w:t>
            </w:r>
          </w:p>
        </w:tc>
        <w:tc>
          <w:tcPr>
            <w:tcW w:w="945" w:type="dxa"/>
          </w:tcPr>
          <w:p w14:paraId="5F609A69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945" w:type="dxa"/>
          </w:tcPr>
          <w:p w14:paraId="18108597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945" w:type="dxa"/>
          </w:tcPr>
          <w:p w14:paraId="4CE1A45B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913" w:type="dxa"/>
          </w:tcPr>
          <w:p w14:paraId="076B213C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14:paraId="33E6BD09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D156EC" w:rsidRPr="00675CAE" w14:paraId="3B09A8F8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25068C4C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B8</w:t>
            </w:r>
          </w:p>
        </w:tc>
        <w:tc>
          <w:tcPr>
            <w:tcW w:w="945" w:type="dxa"/>
          </w:tcPr>
          <w:p w14:paraId="07410AEB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945" w:type="dxa"/>
          </w:tcPr>
          <w:p w14:paraId="654C7B89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945" w:type="dxa"/>
          </w:tcPr>
          <w:p w14:paraId="422C3061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945" w:type="dxa"/>
          </w:tcPr>
          <w:p w14:paraId="3448CB83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3.14</w:t>
            </w:r>
          </w:p>
        </w:tc>
        <w:tc>
          <w:tcPr>
            <w:tcW w:w="945" w:type="dxa"/>
          </w:tcPr>
          <w:p w14:paraId="67B424FF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3.75</w:t>
            </w:r>
          </w:p>
        </w:tc>
        <w:tc>
          <w:tcPr>
            <w:tcW w:w="945" w:type="dxa"/>
          </w:tcPr>
          <w:p w14:paraId="04FC44A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3.11</w:t>
            </w:r>
          </w:p>
        </w:tc>
        <w:tc>
          <w:tcPr>
            <w:tcW w:w="913" w:type="dxa"/>
          </w:tcPr>
          <w:p w14:paraId="5CE15683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14:paraId="4BC0B5C2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GABARa</w:t>
            </w:r>
            <w:proofErr w:type="spellEnd"/>
          </w:p>
        </w:tc>
      </w:tr>
      <w:tr w:rsidR="00D156EC" w:rsidRPr="00675CAE" w14:paraId="718E4CC3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7CA41598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B9</w:t>
            </w:r>
          </w:p>
        </w:tc>
        <w:tc>
          <w:tcPr>
            <w:tcW w:w="945" w:type="dxa"/>
          </w:tcPr>
          <w:p w14:paraId="3DDD70D0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945" w:type="dxa"/>
          </w:tcPr>
          <w:p w14:paraId="733DBA7E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945" w:type="dxa"/>
          </w:tcPr>
          <w:p w14:paraId="2228794C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945" w:type="dxa"/>
          </w:tcPr>
          <w:p w14:paraId="05C22677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945" w:type="dxa"/>
          </w:tcPr>
          <w:p w14:paraId="044A4C2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945" w:type="dxa"/>
          </w:tcPr>
          <w:p w14:paraId="3157E1A9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913" w:type="dxa"/>
          </w:tcPr>
          <w:p w14:paraId="1378EF68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-III</w:t>
            </w:r>
          </w:p>
        </w:tc>
        <w:tc>
          <w:tcPr>
            <w:tcW w:w="1828" w:type="dxa"/>
          </w:tcPr>
          <w:p w14:paraId="2185288C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HDAC1 and HDAC3</w:t>
            </w:r>
          </w:p>
          <w:p w14:paraId="0C714C71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0A75571D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7B23BA24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B10</w:t>
            </w:r>
          </w:p>
        </w:tc>
        <w:tc>
          <w:tcPr>
            <w:tcW w:w="945" w:type="dxa"/>
          </w:tcPr>
          <w:p w14:paraId="24A8E719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945" w:type="dxa"/>
          </w:tcPr>
          <w:p w14:paraId="7EB672D5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945" w:type="dxa"/>
          </w:tcPr>
          <w:p w14:paraId="386063E5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945" w:type="dxa"/>
          </w:tcPr>
          <w:p w14:paraId="64E50E3F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40</w:t>
            </w:r>
          </w:p>
        </w:tc>
        <w:tc>
          <w:tcPr>
            <w:tcW w:w="945" w:type="dxa"/>
          </w:tcPr>
          <w:p w14:paraId="426080B8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945" w:type="dxa"/>
          </w:tcPr>
          <w:p w14:paraId="0B36FA06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913" w:type="dxa"/>
          </w:tcPr>
          <w:p w14:paraId="5722703A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828" w:type="dxa"/>
          </w:tcPr>
          <w:p w14:paraId="5F3835D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BMP4</w:t>
            </w:r>
          </w:p>
        </w:tc>
      </w:tr>
      <w:tr w:rsidR="00D156EC" w:rsidRPr="00675CAE" w14:paraId="216D9EC6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529BB240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2</w:t>
            </w:r>
          </w:p>
        </w:tc>
        <w:tc>
          <w:tcPr>
            <w:tcW w:w="945" w:type="dxa"/>
          </w:tcPr>
          <w:p w14:paraId="3A121C5D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60</w:t>
            </w:r>
          </w:p>
        </w:tc>
        <w:tc>
          <w:tcPr>
            <w:tcW w:w="945" w:type="dxa"/>
          </w:tcPr>
          <w:p w14:paraId="63D6F0D4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945" w:type="dxa"/>
          </w:tcPr>
          <w:p w14:paraId="47E1D513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945" w:type="dxa"/>
          </w:tcPr>
          <w:p w14:paraId="3DB80E7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3.50</w:t>
            </w:r>
          </w:p>
        </w:tc>
        <w:tc>
          <w:tcPr>
            <w:tcW w:w="945" w:type="dxa"/>
          </w:tcPr>
          <w:p w14:paraId="5910FAB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90</w:t>
            </w:r>
          </w:p>
        </w:tc>
        <w:tc>
          <w:tcPr>
            <w:tcW w:w="945" w:type="dxa"/>
          </w:tcPr>
          <w:p w14:paraId="7B705EB4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13" w:type="dxa"/>
          </w:tcPr>
          <w:p w14:paraId="20EE201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14:paraId="6A52FB22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RRβ and 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ERRγ</w:t>
            </w:r>
            <w:proofErr w:type="spellEnd"/>
          </w:p>
          <w:p w14:paraId="0C793832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302776D6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0570C5C9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3</w:t>
            </w:r>
          </w:p>
        </w:tc>
        <w:tc>
          <w:tcPr>
            <w:tcW w:w="945" w:type="dxa"/>
          </w:tcPr>
          <w:p w14:paraId="526057CE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945" w:type="dxa"/>
          </w:tcPr>
          <w:p w14:paraId="551564FC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945" w:type="dxa"/>
          </w:tcPr>
          <w:p w14:paraId="30CFE7A5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945" w:type="dxa"/>
          </w:tcPr>
          <w:p w14:paraId="32F68573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945" w:type="dxa"/>
          </w:tcPr>
          <w:p w14:paraId="366A64D2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945" w:type="dxa"/>
          </w:tcPr>
          <w:p w14:paraId="2AAA902D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913" w:type="dxa"/>
          </w:tcPr>
          <w:p w14:paraId="6C69D78D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828" w:type="dxa"/>
          </w:tcPr>
          <w:p w14:paraId="337F27D2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istone 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deacetylase</w:t>
            </w:r>
            <w:proofErr w:type="spellEnd"/>
          </w:p>
        </w:tc>
      </w:tr>
      <w:tr w:rsidR="00D156EC" w:rsidRPr="00675CAE" w14:paraId="700B4025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7506B785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4</w:t>
            </w:r>
          </w:p>
        </w:tc>
        <w:tc>
          <w:tcPr>
            <w:tcW w:w="945" w:type="dxa"/>
          </w:tcPr>
          <w:p w14:paraId="1DBB69F9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945" w:type="dxa"/>
          </w:tcPr>
          <w:p w14:paraId="39DD244A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40</w:t>
            </w:r>
          </w:p>
        </w:tc>
        <w:tc>
          <w:tcPr>
            <w:tcW w:w="945" w:type="dxa"/>
          </w:tcPr>
          <w:p w14:paraId="73C5F283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945" w:type="dxa"/>
          </w:tcPr>
          <w:p w14:paraId="0BF57E4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945" w:type="dxa"/>
          </w:tcPr>
          <w:p w14:paraId="63FB53C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945" w:type="dxa"/>
          </w:tcPr>
          <w:p w14:paraId="3BC999D0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913" w:type="dxa"/>
          </w:tcPr>
          <w:p w14:paraId="401E93F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-II</w:t>
            </w:r>
          </w:p>
        </w:tc>
        <w:tc>
          <w:tcPr>
            <w:tcW w:w="1828" w:type="dxa"/>
          </w:tcPr>
          <w:p w14:paraId="701EFE36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ET 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bromodomain</w:t>
            </w:r>
            <w:proofErr w:type="spellEnd"/>
          </w:p>
        </w:tc>
      </w:tr>
      <w:tr w:rsidR="00D156EC" w:rsidRPr="00675CAE" w14:paraId="39FB1601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7AA8C63F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5</w:t>
            </w:r>
          </w:p>
        </w:tc>
        <w:tc>
          <w:tcPr>
            <w:tcW w:w="945" w:type="dxa"/>
          </w:tcPr>
          <w:p w14:paraId="37CA540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945" w:type="dxa"/>
          </w:tcPr>
          <w:p w14:paraId="68055A3E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945" w:type="dxa"/>
          </w:tcPr>
          <w:p w14:paraId="3063D8FC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945" w:type="dxa"/>
          </w:tcPr>
          <w:p w14:paraId="01881AEF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945" w:type="dxa"/>
          </w:tcPr>
          <w:p w14:paraId="5D7DFF11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945" w:type="dxa"/>
          </w:tcPr>
          <w:p w14:paraId="45AF0A84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913" w:type="dxa"/>
          </w:tcPr>
          <w:p w14:paraId="6733390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14:paraId="331EA70B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GPER</w:t>
            </w:r>
          </w:p>
        </w:tc>
      </w:tr>
      <w:tr w:rsidR="00D156EC" w:rsidRPr="00675CAE" w14:paraId="417A89B7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7088095D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6</w:t>
            </w:r>
          </w:p>
        </w:tc>
        <w:tc>
          <w:tcPr>
            <w:tcW w:w="945" w:type="dxa"/>
          </w:tcPr>
          <w:p w14:paraId="2DDC2F4B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945" w:type="dxa"/>
          </w:tcPr>
          <w:p w14:paraId="730F297C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945" w:type="dxa"/>
          </w:tcPr>
          <w:p w14:paraId="27B760B3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945" w:type="dxa"/>
          </w:tcPr>
          <w:p w14:paraId="4105872C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945" w:type="dxa"/>
          </w:tcPr>
          <w:p w14:paraId="0C1F7C27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945" w:type="dxa"/>
          </w:tcPr>
          <w:p w14:paraId="2EEA9D7D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913" w:type="dxa"/>
          </w:tcPr>
          <w:p w14:paraId="79A89C86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28" w:type="dxa"/>
          </w:tcPr>
          <w:p w14:paraId="5489B1E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D156EC" w:rsidRPr="00675CAE" w14:paraId="2ADAB3AE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1501FE0F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7</w:t>
            </w:r>
          </w:p>
        </w:tc>
        <w:tc>
          <w:tcPr>
            <w:tcW w:w="945" w:type="dxa"/>
          </w:tcPr>
          <w:p w14:paraId="087C515B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945" w:type="dxa"/>
          </w:tcPr>
          <w:p w14:paraId="2449C39C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945" w:type="dxa"/>
          </w:tcPr>
          <w:p w14:paraId="3CE2105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80</w:t>
            </w:r>
          </w:p>
        </w:tc>
        <w:tc>
          <w:tcPr>
            <w:tcW w:w="945" w:type="dxa"/>
          </w:tcPr>
          <w:p w14:paraId="4798A255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945" w:type="dxa"/>
          </w:tcPr>
          <w:p w14:paraId="4598657B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945" w:type="dxa"/>
          </w:tcPr>
          <w:p w14:paraId="0279E7EB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913" w:type="dxa"/>
          </w:tcPr>
          <w:p w14:paraId="19C2D9BF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28" w:type="dxa"/>
          </w:tcPr>
          <w:p w14:paraId="632830C8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lass I and II HDAC</w:t>
            </w:r>
          </w:p>
          <w:p w14:paraId="17E44293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1BD1C0EF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232BEF7B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8</w:t>
            </w:r>
          </w:p>
        </w:tc>
        <w:tc>
          <w:tcPr>
            <w:tcW w:w="945" w:type="dxa"/>
          </w:tcPr>
          <w:p w14:paraId="678F1048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945" w:type="dxa"/>
          </w:tcPr>
          <w:p w14:paraId="767088B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945" w:type="dxa"/>
          </w:tcPr>
          <w:p w14:paraId="563B0B7C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945" w:type="dxa"/>
          </w:tcPr>
          <w:p w14:paraId="323476E1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30</w:t>
            </w:r>
          </w:p>
        </w:tc>
        <w:tc>
          <w:tcPr>
            <w:tcW w:w="945" w:type="dxa"/>
          </w:tcPr>
          <w:p w14:paraId="21C15F9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945" w:type="dxa"/>
          </w:tcPr>
          <w:p w14:paraId="127E0DFD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913" w:type="dxa"/>
          </w:tcPr>
          <w:p w14:paraId="08EB515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828" w:type="dxa"/>
          </w:tcPr>
          <w:p w14:paraId="469D4E4D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</w:rPr>
              <w:t>cAMP</w:t>
            </w:r>
            <w:proofErr w:type="spellEnd"/>
            <w:r w:rsidRPr="00675CAE">
              <w:rPr>
                <w:rFonts w:ascii="Arial" w:hAnsi="Arial" w:cs="Arial"/>
                <w:color w:val="000000" w:themeColor="text1"/>
                <w:sz w:val="18"/>
              </w:rPr>
              <w:t xml:space="preserve"> and 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</w:rPr>
              <w:t>cGMP</w:t>
            </w:r>
            <w:proofErr w:type="spellEnd"/>
            <w:r w:rsidRPr="00675CAE">
              <w:rPr>
                <w:rFonts w:ascii="Arial" w:hAnsi="Arial" w:cs="Arial"/>
                <w:color w:val="000000" w:themeColor="text1"/>
                <w:sz w:val="18"/>
              </w:rPr>
              <w:t xml:space="preserve"> 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</w:rPr>
              <w:t>phosphodiesterases</w:t>
            </w:r>
            <w:proofErr w:type="spellEnd"/>
          </w:p>
        </w:tc>
      </w:tr>
      <w:tr w:rsidR="00D156EC" w:rsidRPr="00675CAE" w14:paraId="689CB879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58E345F2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9</w:t>
            </w:r>
          </w:p>
        </w:tc>
        <w:tc>
          <w:tcPr>
            <w:tcW w:w="945" w:type="dxa"/>
          </w:tcPr>
          <w:p w14:paraId="21FF4CCD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945" w:type="dxa"/>
          </w:tcPr>
          <w:p w14:paraId="5A321FED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945" w:type="dxa"/>
          </w:tcPr>
          <w:p w14:paraId="4FFF9D9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945" w:type="dxa"/>
          </w:tcPr>
          <w:p w14:paraId="1C4C8EAE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945" w:type="dxa"/>
          </w:tcPr>
          <w:p w14:paraId="400A7C3B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45" w:type="dxa"/>
          </w:tcPr>
          <w:p w14:paraId="6D4CC729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13" w:type="dxa"/>
          </w:tcPr>
          <w:p w14:paraId="35816708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828" w:type="dxa"/>
          </w:tcPr>
          <w:p w14:paraId="405A708D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L-type Ca</w:t>
            </w: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+</w:t>
            </w: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hannel</w:t>
            </w:r>
          </w:p>
        </w:tc>
      </w:tr>
      <w:tr w:rsidR="00D156EC" w:rsidRPr="00675CAE" w14:paraId="65ACE07F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5F5DDF55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10</w:t>
            </w:r>
          </w:p>
        </w:tc>
        <w:tc>
          <w:tcPr>
            <w:tcW w:w="945" w:type="dxa"/>
          </w:tcPr>
          <w:p w14:paraId="2F4DB6DE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945" w:type="dxa"/>
          </w:tcPr>
          <w:p w14:paraId="536D273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945" w:type="dxa"/>
          </w:tcPr>
          <w:p w14:paraId="1D85FDD0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945" w:type="dxa"/>
          </w:tcPr>
          <w:p w14:paraId="3866DB12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09</w:t>
            </w:r>
          </w:p>
        </w:tc>
        <w:tc>
          <w:tcPr>
            <w:tcW w:w="945" w:type="dxa"/>
          </w:tcPr>
          <w:p w14:paraId="5CEF1874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945" w:type="dxa"/>
          </w:tcPr>
          <w:p w14:paraId="5B8A0EF4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83</w:t>
            </w:r>
          </w:p>
        </w:tc>
        <w:tc>
          <w:tcPr>
            <w:tcW w:w="913" w:type="dxa"/>
          </w:tcPr>
          <w:p w14:paraId="5A6C874C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14:paraId="108F5497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K1/TGFbR1</w:t>
            </w:r>
          </w:p>
        </w:tc>
      </w:tr>
      <w:tr w:rsidR="00D156EC" w:rsidRPr="00675CAE" w14:paraId="08359A5F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342D5875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D2</w:t>
            </w:r>
          </w:p>
        </w:tc>
        <w:tc>
          <w:tcPr>
            <w:tcW w:w="945" w:type="dxa"/>
          </w:tcPr>
          <w:p w14:paraId="4AA73EB2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945" w:type="dxa"/>
          </w:tcPr>
          <w:p w14:paraId="0D1D035E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945" w:type="dxa"/>
          </w:tcPr>
          <w:p w14:paraId="2D16D25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945" w:type="dxa"/>
          </w:tcPr>
          <w:p w14:paraId="5F8F247F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45" w:type="dxa"/>
          </w:tcPr>
          <w:p w14:paraId="11780963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945" w:type="dxa"/>
          </w:tcPr>
          <w:p w14:paraId="450CC7FF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913" w:type="dxa"/>
          </w:tcPr>
          <w:p w14:paraId="166161D9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828" w:type="dxa"/>
          </w:tcPr>
          <w:p w14:paraId="30F37E0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HDAC</w:t>
            </w:r>
          </w:p>
        </w:tc>
      </w:tr>
      <w:tr w:rsidR="00D156EC" w:rsidRPr="00675CAE" w14:paraId="0C5E8DA6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0B6FF639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D3</w:t>
            </w:r>
          </w:p>
        </w:tc>
        <w:tc>
          <w:tcPr>
            <w:tcW w:w="945" w:type="dxa"/>
          </w:tcPr>
          <w:p w14:paraId="614595AA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45" w:type="dxa"/>
          </w:tcPr>
          <w:p w14:paraId="458B73F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945" w:type="dxa"/>
          </w:tcPr>
          <w:p w14:paraId="11EDE44B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945" w:type="dxa"/>
          </w:tcPr>
          <w:p w14:paraId="6E5BBEE0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945" w:type="dxa"/>
          </w:tcPr>
          <w:p w14:paraId="50B688F7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45" w:type="dxa"/>
          </w:tcPr>
          <w:p w14:paraId="05B153A9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913" w:type="dxa"/>
          </w:tcPr>
          <w:p w14:paraId="7EE32B6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14:paraId="6C04B9F3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Adiponectin</w:t>
            </w:r>
            <w:proofErr w:type="spellEnd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eceptor</w:t>
            </w:r>
          </w:p>
        </w:tc>
      </w:tr>
      <w:tr w:rsidR="00D156EC" w:rsidRPr="00675CAE" w14:paraId="1F0EE0D5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226CE236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D4</w:t>
            </w:r>
          </w:p>
        </w:tc>
        <w:tc>
          <w:tcPr>
            <w:tcW w:w="945" w:type="dxa"/>
          </w:tcPr>
          <w:p w14:paraId="462F0157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945" w:type="dxa"/>
          </w:tcPr>
          <w:p w14:paraId="14534AA3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46</w:t>
            </w:r>
          </w:p>
        </w:tc>
        <w:tc>
          <w:tcPr>
            <w:tcW w:w="945" w:type="dxa"/>
          </w:tcPr>
          <w:p w14:paraId="5A63157F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945" w:type="dxa"/>
          </w:tcPr>
          <w:p w14:paraId="263C9184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945" w:type="dxa"/>
          </w:tcPr>
          <w:p w14:paraId="7CA72966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945" w:type="dxa"/>
          </w:tcPr>
          <w:p w14:paraId="33EC33F4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913" w:type="dxa"/>
          </w:tcPr>
          <w:p w14:paraId="0791E1E6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828" w:type="dxa"/>
          </w:tcPr>
          <w:p w14:paraId="0293E842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oluble 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guanylyl</w:t>
            </w:r>
            <w:proofErr w:type="spellEnd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yclase</w:t>
            </w:r>
            <w:proofErr w:type="spellEnd"/>
          </w:p>
          <w:p w14:paraId="7F41EC3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167BD4DA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18D40B72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D5</w:t>
            </w:r>
          </w:p>
        </w:tc>
        <w:tc>
          <w:tcPr>
            <w:tcW w:w="945" w:type="dxa"/>
          </w:tcPr>
          <w:p w14:paraId="19C7D382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945" w:type="dxa"/>
          </w:tcPr>
          <w:p w14:paraId="2209D37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945" w:type="dxa"/>
          </w:tcPr>
          <w:p w14:paraId="6E01EFF1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945" w:type="dxa"/>
          </w:tcPr>
          <w:p w14:paraId="5B5ED27B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33</w:t>
            </w:r>
          </w:p>
        </w:tc>
        <w:tc>
          <w:tcPr>
            <w:tcW w:w="945" w:type="dxa"/>
          </w:tcPr>
          <w:p w14:paraId="5FBDA21B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39</w:t>
            </w:r>
          </w:p>
        </w:tc>
        <w:tc>
          <w:tcPr>
            <w:tcW w:w="945" w:type="dxa"/>
          </w:tcPr>
          <w:p w14:paraId="0900D57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13" w:type="dxa"/>
          </w:tcPr>
          <w:p w14:paraId="00098F59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828" w:type="dxa"/>
          </w:tcPr>
          <w:p w14:paraId="09CCF26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D156EC" w:rsidRPr="00675CAE" w14:paraId="21FF88EC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27A16D42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D6</w:t>
            </w:r>
          </w:p>
        </w:tc>
        <w:tc>
          <w:tcPr>
            <w:tcW w:w="945" w:type="dxa"/>
          </w:tcPr>
          <w:p w14:paraId="76E937E3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945" w:type="dxa"/>
          </w:tcPr>
          <w:p w14:paraId="6C11EEF5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945" w:type="dxa"/>
          </w:tcPr>
          <w:p w14:paraId="070911A3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77</w:t>
            </w:r>
          </w:p>
        </w:tc>
        <w:tc>
          <w:tcPr>
            <w:tcW w:w="945" w:type="dxa"/>
          </w:tcPr>
          <w:p w14:paraId="01F64B99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62</w:t>
            </w:r>
          </w:p>
        </w:tc>
        <w:tc>
          <w:tcPr>
            <w:tcW w:w="945" w:type="dxa"/>
          </w:tcPr>
          <w:p w14:paraId="60BED498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65</w:t>
            </w:r>
          </w:p>
        </w:tc>
        <w:tc>
          <w:tcPr>
            <w:tcW w:w="945" w:type="dxa"/>
          </w:tcPr>
          <w:p w14:paraId="13EEA4EA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913" w:type="dxa"/>
          </w:tcPr>
          <w:p w14:paraId="45395962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28" w:type="dxa"/>
          </w:tcPr>
          <w:p w14:paraId="4426DD2B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GPR142</w:t>
            </w:r>
          </w:p>
        </w:tc>
      </w:tr>
      <w:tr w:rsidR="00D156EC" w:rsidRPr="00675CAE" w14:paraId="49B93D9A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63349874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D7</w:t>
            </w:r>
          </w:p>
        </w:tc>
        <w:tc>
          <w:tcPr>
            <w:tcW w:w="945" w:type="dxa"/>
          </w:tcPr>
          <w:p w14:paraId="73C9885B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945" w:type="dxa"/>
          </w:tcPr>
          <w:p w14:paraId="158112A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945" w:type="dxa"/>
          </w:tcPr>
          <w:p w14:paraId="13B66E5C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49</w:t>
            </w:r>
          </w:p>
        </w:tc>
        <w:tc>
          <w:tcPr>
            <w:tcW w:w="945" w:type="dxa"/>
          </w:tcPr>
          <w:p w14:paraId="58B48E6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945" w:type="dxa"/>
          </w:tcPr>
          <w:p w14:paraId="21C7A3C4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945" w:type="dxa"/>
          </w:tcPr>
          <w:p w14:paraId="02E25F56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913" w:type="dxa"/>
          </w:tcPr>
          <w:p w14:paraId="41702482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28" w:type="dxa"/>
          </w:tcPr>
          <w:p w14:paraId="063566E6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PKA</w:t>
            </w:r>
          </w:p>
        </w:tc>
      </w:tr>
      <w:tr w:rsidR="00D156EC" w:rsidRPr="00675CAE" w14:paraId="51CF3CA5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627D11B0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D8</w:t>
            </w:r>
          </w:p>
        </w:tc>
        <w:tc>
          <w:tcPr>
            <w:tcW w:w="945" w:type="dxa"/>
          </w:tcPr>
          <w:p w14:paraId="731C777C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945" w:type="dxa"/>
          </w:tcPr>
          <w:p w14:paraId="2620B521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945" w:type="dxa"/>
          </w:tcPr>
          <w:p w14:paraId="4FD167D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945" w:type="dxa"/>
          </w:tcPr>
          <w:p w14:paraId="2F887293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945" w:type="dxa"/>
          </w:tcPr>
          <w:p w14:paraId="20A04D57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45" w:type="dxa"/>
          </w:tcPr>
          <w:p w14:paraId="40C3D793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913" w:type="dxa"/>
          </w:tcPr>
          <w:p w14:paraId="3431FB7E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-II</w:t>
            </w:r>
          </w:p>
        </w:tc>
        <w:tc>
          <w:tcPr>
            <w:tcW w:w="1828" w:type="dxa"/>
          </w:tcPr>
          <w:p w14:paraId="7C89E97C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IRT1 histone 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deacetylase</w:t>
            </w:r>
            <w:proofErr w:type="spellEnd"/>
          </w:p>
        </w:tc>
      </w:tr>
      <w:tr w:rsidR="00D156EC" w:rsidRPr="00675CAE" w14:paraId="6D7A45A6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165676DC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D9</w:t>
            </w:r>
          </w:p>
        </w:tc>
        <w:tc>
          <w:tcPr>
            <w:tcW w:w="945" w:type="dxa"/>
          </w:tcPr>
          <w:p w14:paraId="0E1AA580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5</w:t>
            </w:r>
          </w:p>
        </w:tc>
        <w:tc>
          <w:tcPr>
            <w:tcW w:w="945" w:type="dxa"/>
          </w:tcPr>
          <w:p w14:paraId="2F4BCF3B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945" w:type="dxa"/>
          </w:tcPr>
          <w:p w14:paraId="0A59D8F6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945" w:type="dxa"/>
          </w:tcPr>
          <w:p w14:paraId="33E516A1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2</w:t>
            </w:r>
          </w:p>
        </w:tc>
        <w:tc>
          <w:tcPr>
            <w:tcW w:w="945" w:type="dxa"/>
          </w:tcPr>
          <w:p w14:paraId="76A20057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945" w:type="dxa"/>
          </w:tcPr>
          <w:p w14:paraId="3FF4125A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913" w:type="dxa"/>
          </w:tcPr>
          <w:p w14:paraId="1170CD3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14:paraId="2F7D1AC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Estrogen receptor</w:t>
            </w:r>
          </w:p>
        </w:tc>
      </w:tr>
      <w:tr w:rsidR="00D156EC" w:rsidRPr="00675CAE" w14:paraId="0CE7F89B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06CED1F7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D10</w:t>
            </w:r>
          </w:p>
        </w:tc>
        <w:tc>
          <w:tcPr>
            <w:tcW w:w="945" w:type="dxa"/>
          </w:tcPr>
          <w:p w14:paraId="4759B07F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945" w:type="dxa"/>
          </w:tcPr>
          <w:p w14:paraId="56D4C1B7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945" w:type="dxa"/>
          </w:tcPr>
          <w:p w14:paraId="3B18718E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945" w:type="dxa"/>
          </w:tcPr>
          <w:p w14:paraId="33C939E4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945" w:type="dxa"/>
          </w:tcPr>
          <w:p w14:paraId="49BEA97B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45" w:type="dxa"/>
          </w:tcPr>
          <w:p w14:paraId="3278C2BA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913" w:type="dxa"/>
          </w:tcPr>
          <w:p w14:paraId="5DD33AC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-III</w:t>
            </w:r>
          </w:p>
        </w:tc>
        <w:tc>
          <w:tcPr>
            <w:tcW w:w="1828" w:type="dxa"/>
          </w:tcPr>
          <w:p w14:paraId="0B81C825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adenosine A1 receptor</w:t>
            </w:r>
          </w:p>
        </w:tc>
      </w:tr>
      <w:tr w:rsidR="00D156EC" w:rsidRPr="00675CAE" w14:paraId="79C9485F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3A38F886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E2</w:t>
            </w:r>
          </w:p>
        </w:tc>
        <w:tc>
          <w:tcPr>
            <w:tcW w:w="945" w:type="dxa"/>
          </w:tcPr>
          <w:p w14:paraId="36A2F89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945" w:type="dxa"/>
          </w:tcPr>
          <w:p w14:paraId="2527460B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945" w:type="dxa"/>
          </w:tcPr>
          <w:p w14:paraId="6EB6ECA2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945" w:type="dxa"/>
          </w:tcPr>
          <w:p w14:paraId="7AA0FE7B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95</w:t>
            </w:r>
          </w:p>
        </w:tc>
        <w:tc>
          <w:tcPr>
            <w:tcW w:w="945" w:type="dxa"/>
          </w:tcPr>
          <w:p w14:paraId="0D4FA9CD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945" w:type="dxa"/>
          </w:tcPr>
          <w:p w14:paraId="4431CD5A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913" w:type="dxa"/>
          </w:tcPr>
          <w:p w14:paraId="459FD228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28" w:type="dxa"/>
          </w:tcPr>
          <w:p w14:paraId="1F4E27EB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-Kit, FGFR, PDGFR, EGFR</w:t>
            </w:r>
          </w:p>
          <w:p w14:paraId="145E1E9E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1C4CFEDF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39EA4E76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E3</w:t>
            </w:r>
          </w:p>
        </w:tc>
        <w:tc>
          <w:tcPr>
            <w:tcW w:w="945" w:type="dxa"/>
          </w:tcPr>
          <w:p w14:paraId="6CD0D8B6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945" w:type="dxa"/>
          </w:tcPr>
          <w:p w14:paraId="2316A1C6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945" w:type="dxa"/>
          </w:tcPr>
          <w:p w14:paraId="3648F2E3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1</w:t>
            </w:r>
          </w:p>
        </w:tc>
        <w:tc>
          <w:tcPr>
            <w:tcW w:w="945" w:type="dxa"/>
          </w:tcPr>
          <w:p w14:paraId="279AACA8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945" w:type="dxa"/>
          </w:tcPr>
          <w:p w14:paraId="73DE79BA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945" w:type="dxa"/>
          </w:tcPr>
          <w:p w14:paraId="38F0C676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913" w:type="dxa"/>
          </w:tcPr>
          <w:p w14:paraId="07FA7A4E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14:paraId="2F32C938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FOXM1</w:t>
            </w:r>
          </w:p>
          <w:p w14:paraId="4A5E3CBD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0669AEC1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50DA6D2E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E4</w:t>
            </w:r>
          </w:p>
        </w:tc>
        <w:tc>
          <w:tcPr>
            <w:tcW w:w="945" w:type="dxa"/>
          </w:tcPr>
          <w:p w14:paraId="669B5214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945" w:type="dxa"/>
          </w:tcPr>
          <w:p w14:paraId="6FA8B75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945" w:type="dxa"/>
          </w:tcPr>
          <w:p w14:paraId="368E3190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86</w:t>
            </w:r>
          </w:p>
        </w:tc>
        <w:tc>
          <w:tcPr>
            <w:tcW w:w="945" w:type="dxa"/>
          </w:tcPr>
          <w:p w14:paraId="08103A8E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44</w:t>
            </w:r>
          </w:p>
        </w:tc>
        <w:tc>
          <w:tcPr>
            <w:tcW w:w="945" w:type="dxa"/>
          </w:tcPr>
          <w:p w14:paraId="71A319D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98</w:t>
            </w:r>
          </w:p>
        </w:tc>
        <w:tc>
          <w:tcPr>
            <w:tcW w:w="945" w:type="dxa"/>
          </w:tcPr>
          <w:p w14:paraId="19247A5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46</w:t>
            </w:r>
          </w:p>
        </w:tc>
        <w:tc>
          <w:tcPr>
            <w:tcW w:w="913" w:type="dxa"/>
          </w:tcPr>
          <w:p w14:paraId="277759D1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-II</w:t>
            </w:r>
          </w:p>
        </w:tc>
        <w:tc>
          <w:tcPr>
            <w:tcW w:w="1828" w:type="dxa"/>
          </w:tcPr>
          <w:p w14:paraId="28BD6F7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dual ATP PI 3-K/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mTOR</w:t>
            </w:r>
            <w:proofErr w:type="spellEnd"/>
          </w:p>
        </w:tc>
      </w:tr>
      <w:tr w:rsidR="00D156EC" w:rsidRPr="00675CAE" w14:paraId="32088996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1F61CE06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E5</w:t>
            </w:r>
          </w:p>
        </w:tc>
        <w:tc>
          <w:tcPr>
            <w:tcW w:w="945" w:type="dxa"/>
          </w:tcPr>
          <w:p w14:paraId="06298098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945" w:type="dxa"/>
          </w:tcPr>
          <w:p w14:paraId="0136F47B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945" w:type="dxa"/>
          </w:tcPr>
          <w:p w14:paraId="344DBB12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945" w:type="dxa"/>
          </w:tcPr>
          <w:p w14:paraId="250E77B6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30</w:t>
            </w:r>
          </w:p>
        </w:tc>
        <w:tc>
          <w:tcPr>
            <w:tcW w:w="945" w:type="dxa"/>
          </w:tcPr>
          <w:p w14:paraId="37133BC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945" w:type="dxa"/>
          </w:tcPr>
          <w:p w14:paraId="77E80089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13" w:type="dxa"/>
          </w:tcPr>
          <w:p w14:paraId="1A6990BE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14:paraId="5EE27DFF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Smoothened (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Smo</w:t>
            </w:r>
            <w:proofErr w:type="spellEnd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) receptor</w:t>
            </w:r>
          </w:p>
        </w:tc>
      </w:tr>
      <w:tr w:rsidR="00D156EC" w:rsidRPr="00675CAE" w14:paraId="1C9D4D06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0C931331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E6</w:t>
            </w:r>
          </w:p>
        </w:tc>
        <w:tc>
          <w:tcPr>
            <w:tcW w:w="945" w:type="dxa"/>
          </w:tcPr>
          <w:p w14:paraId="0153EE29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945" w:type="dxa"/>
          </w:tcPr>
          <w:p w14:paraId="0BE4469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945" w:type="dxa"/>
          </w:tcPr>
          <w:p w14:paraId="4F7471A2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945" w:type="dxa"/>
          </w:tcPr>
          <w:p w14:paraId="41383F56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945" w:type="dxa"/>
          </w:tcPr>
          <w:p w14:paraId="25E2A28E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945" w:type="dxa"/>
          </w:tcPr>
          <w:p w14:paraId="0282F309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913" w:type="dxa"/>
          </w:tcPr>
          <w:p w14:paraId="74B264C0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828" w:type="dxa"/>
          </w:tcPr>
          <w:p w14:paraId="7AD01AB3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NADPH oxidase</w:t>
            </w:r>
          </w:p>
        </w:tc>
      </w:tr>
      <w:tr w:rsidR="00D156EC" w:rsidRPr="00675CAE" w14:paraId="0041E7E2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59A0ACBB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E7</w:t>
            </w:r>
          </w:p>
        </w:tc>
        <w:tc>
          <w:tcPr>
            <w:tcW w:w="945" w:type="dxa"/>
          </w:tcPr>
          <w:p w14:paraId="040F5BB4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945" w:type="dxa"/>
          </w:tcPr>
          <w:p w14:paraId="5C3DACBB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945" w:type="dxa"/>
          </w:tcPr>
          <w:p w14:paraId="45185F72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945" w:type="dxa"/>
          </w:tcPr>
          <w:p w14:paraId="53126644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945" w:type="dxa"/>
          </w:tcPr>
          <w:p w14:paraId="03EA0DFB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945" w:type="dxa"/>
          </w:tcPr>
          <w:p w14:paraId="45271067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913" w:type="dxa"/>
          </w:tcPr>
          <w:p w14:paraId="06AD1E6E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14:paraId="3A7521BA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phospholipase C</w:t>
            </w:r>
          </w:p>
          <w:p w14:paraId="3A9BA627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2BC43055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7B69880A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E8</w:t>
            </w:r>
          </w:p>
        </w:tc>
        <w:tc>
          <w:tcPr>
            <w:tcW w:w="945" w:type="dxa"/>
          </w:tcPr>
          <w:p w14:paraId="1A94D7A8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945" w:type="dxa"/>
          </w:tcPr>
          <w:p w14:paraId="5B21F8C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945" w:type="dxa"/>
          </w:tcPr>
          <w:p w14:paraId="4153008E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945" w:type="dxa"/>
          </w:tcPr>
          <w:p w14:paraId="28491BE2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945" w:type="dxa"/>
          </w:tcPr>
          <w:p w14:paraId="17BF6DD8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945" w:type="dxa"/>
          </w:tcPr>
          <w:p w14:paraId="25E5A88C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913" w:type="dxa"/>
          </w:tcPr>
          <w:p w14:paraId="767FDBB9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28" w:type="dxa"/>
          </w:tcPr>
          <w:p w14:paraId="221D3262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polyADP</w:t>
            </w:r>
            <w:proofErr w:type="spellEnd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ribose 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synthetase</w:t>
            </w:r>
            <w:proofErr w:type="spellEnd"/>
          </w:p>
          <w:p w14:paraId="55229BEA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1F053836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207EFBEE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E9</w:t>
            </w:r>
          </w:p>
        </w:tc>
        <w:tc>
          <w:tcPr>
            <w:tcW w:w="945" w:type="dxa"/>
          </w:tcPr>
          <w:p w14:paraId="4293A524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945" w:type="dxa"/>
          </w:tcPr>
          <w:p w14:paraId="35331B17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945" w:type="dxa"/>
          </w:tcPr>
          <w:p w14:paraId="04A3000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945" w:type="dxa"/>
          </w:tcPr>
          <w:p w14:paraId="7C43ADC7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945" w:type="dxa"/>
          </w:tcPr>
          <w:p w14:paraId="4B6EAAD2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945" w:type="dxa"/>
          </w:tcPr>
          <w:p w14:paraId="6F9C1A1F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913" w:type="dxa"/>
          </w:tcPr>
          <w:p w14:paraId="52A2FD5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28" w:type="dxa"/>
          </w:tcPr>
          <w:p w14:paraId="51DCCF3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D156EC" w:rsidRPr="00675CAE" w14:paraId="52167B5A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264A25F1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E10</w:t>
            </w:r>
          </w:p>
        </w:tc>
        <w:tc>
          <w:tcPr>
            <w:tcW w:w="945" w:type="dxa"/>
          </w:tcPr>
          <w:p w14:paraId="059E5C7B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945" w:type="dxa"/>
          </w:tcPr>
          <w:p w14:paraId="274E8A91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945" w:type="dxa"/>
          </w:tcPr>
          <w:p w14:paraId="0B2692C7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945" w:type="dxa"/>
          </w:tcPr>
          <w:p w14:paraId="61D99550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945" w:type="dxa"/>
          </w:tcPr>
          <w:p w14:paraId="734200AA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945" w:type="dxa"/>
          </w:tcPr>
          <w:p w14:paraId="46207B7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13" w:type="dxa"/>
          </w:tcPr>
          <w:p w14:paraId="672D2186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14:paraId="496C12B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JMJD3/UTX histone 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demethylase</w:t>
            </w:r>
            <w:proofErr w:type="spellEnd"/>
          </w:p>
        </w:tc>
      </w:tr>
      <w:tr w:rsidR="00D156EC" w:rsidRPr="00675CAE" w14:paraId="58FB2D60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4386FE1E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F2</w:t>
            </w:r>
          </w:p>
        </w:tc>
        <w:tc>
          <w:tcPr>
            <w:tcW w:w="945" w:type="dxa"/>
          </w:tcPr>
          <w:p w14:paraId="2CCF973F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945" w:type="dxa"/>
          </w:tcPr>
          <w:p w14:paraId="32EA1744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945" w:type="dxa"/>
          </w:tcPr>
          <w:p w14:paraId="598B5B33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945" w:type="dxa"/>
          </w:tcPr>
          <w:p w14:paraId="5236A904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945" w:type="dxa"/>
          </w:tcPr>
          <w:p w14:paraId="15FED11A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945" w:type="dxa"/>
          </w:tcPr>
          <w:p w14:paraId="6BA89355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913" w:type="dxa"/>
          </w:tcPr>
          <w:p w14:paraId="3D290942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-I</w:t>
            </w:r>
          </w:p>
        </w:tc>
        <w:tc>
          <w:tcPr>
            <w:tcW w:w="1828" w:type="dxa"/>
          </w:tcPr>
          <w:p w14:paraId="6A54F9AC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GPR142</w:t>
            </w:r>
          </w:p>
        </w:tc>
      </w:tr>
      <w:tr w:rsidR="00D156EC" w:rsidRPr="00675CAE" w14:paraId="4B667826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37089950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F3</w:t>
            </w:r>
          </w:p>
        </w:tc>
        <w:tc>
          <w:tcPr>
            <w:tcW w:w="945" w:type="dxa"/>
          </w:tcPr>
          <w:p w14:paraId="5FEE58F1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945" w:type="dxa"/>
          </w:tcPr>
          <w:p w14:paraId="55D70F4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53</w:t>
            </w:r>
          </w:p>
        </w:tc>
        <w:tc>
          <w:tcPr>
            <w:tcW w:w="945" w:type="dxa"/>
          </w:tcPr>
          <w:p w14:paraId="367329E8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3.69</w:t>
            </w:r>
          </w:p>
        </w:tc>
        <w:tc>
          <w:tcPr>
            <w:tcW w:w="945" w:type="dxa"/>
          </w:tcPr>
          <w:p w14:paraId="7B1B8BC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945" w:type="dxa"/>
          </w:tcPr>
          <w:p w14:paraId="6ACF7EEE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945" w:type="dxa"/>
          </w:tcPr>
          <w:p w14:paraId="35455EAE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913" w:type="dxa"/>
          </w:tcPr>
          <w:p w14:paraId="414E1A8B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828" w:type="dxa"/>
          </w:tcPr>
          <w:p w14:paraId="6C5D1E76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denosine kinase inhibitor, 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phosphodiesterase</w:t>
            </w:r>
            <w:proofErr w:type="spellEnd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</w:t>
            </w:r>
          </w:p>
        </w:tc>
      </w:tr>
      <w:tr w:rsidR="00D156EC" w:rsidRPr="00675CAE" w14:paraId="0CB2B15E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351C1735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F4</w:t>
            </w:r>
          </w:p>
        </w:tc>
        <w:tc>
          <w:tcPr>
            <w:tcW w:w="945" w:type="dxa"/>
          </w:tcPr>
          <w:p w14:paraId="11B31816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9</w:t>
            </w:r>
          </w:p>
        </w:tc>
        <w:tc>
          <w:tcPr>
            <w:tcW w:w="945" w:type="dxa"/>
          </w:tcPr>
          <w:p w14:paraId="1EAFB094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945" w:type="dxa"/>
          </w:tcPr>
          <w:p w14:paraId="5515D42A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945" w:type="dxa"/>
          </w:tcPr>
          <w:p w14:paraId="41792427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945" w:type="dxa"/>
          </w:tcPr>
          <w:p w14:paraId="5F6CBE4A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945" w:type="dxa"/>
          </w:tcPr>
          <w:p w14:paraId="69CCF9B7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13" w:type="dxa"/>
          </w:tcPr>
          <w:p w14:paraId="7794E3B4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828" w:type="dxa"/>
          </w:tcPr>
          <w:p w14:paraId="25F064C2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NF-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κB</w:t>
            </w:r>
            <w:proofErr w:type="spellEnd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AP-1</w:t>
            </w:r>
          </w:p>
          <w:p w14:paraId="12561D67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10919683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3E4B186C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F5</w:t>
            </w:r>
          </w:p>
        </w:tc>
        <w:tc>
          <w:tcPr>
            <w:tcW w:w="945" w:type="dxa"/>
          </w:tcPr>
          <w:p w14:paraId="61F4C6B1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945" w:type="dxa"/>
          </w:tcPr>
          <w:p w14:paraId="06775DE1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945" w:type="dxa"/>
          </w:tcPr>
          <w:p w14:paraId="2C593198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945" w:type="dxa"/>
          </w:tcPr>
          <w:p w14:paraId="74D0582D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4.40</w:t>
            </w:r>
          </w:p>
        </w:tc>
        <w:tc>
          <w:tcPr>
            <w:tcW w:w="945" w:type="dxa"/>
          </w:tcPr>
          <w:p w14:paraId="77D3ACE2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60</w:t>
            </w:r>
          </w:p>
        </w:tc>
        <w:tc>
          <w:tcPr>
            <w:tcW w:w="945" w:type="dxa"/>
          </w:tcPr>
          <w:p w14:paraId="0E9C41BB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913" w:type="dxa"/>
          </w:tcPr>
          <w:p w14:paraId="1B925E81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14:paraId="59403DD9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D156EC" w:rsidRPr="00675CAE" w14:paraId="233F5BE1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3C47C98D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F6</w:t>
            </w:r>
          </w:p>
        </w:tc>
        <w:tc>
          <w:tcPr>
            <w:tcW w:w="945" w:type="dxa"/>
          </w:tcPr>
          <w:p w14:paraId="290BF546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62</w:t>
            </w:r>
          </w:p>
        </w:tc>
        <w:tc>
          <w:tcPr>
            <w:tcW w:w="945" w:type="dxa"/>
          </w:tcPr>
          <w:p w14:paraId="4ACD4A1B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86</w:t>
            </w:r>
          </w:p>
        </w:tc>
        <w:tc>
          <w:tcPr>
            <w:tcW w:w="945" w:type="dxa"/>
          </w:tcPr>
          <w:p w14:paraId="40A0D92E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29</w:t>
            </w:r>
          </w:p>
        </w:tc>
        <w:tc>
          <w:tcPr>
            <w:tcW w:w="945" w:type="dxa"/>
          </w:tcPr>
          <w:p w14:paraId="75B89EB6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3.08</w:t>
            </w:r>
          </w:p>
        </w:tc>
        <w:tc>
          <w:tcPr>
            <w:tcW w:w="945" w:type="dxa"/>
          </w:tcPr>
          <w:p w14:paraId="46ADA6A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29</w:t>
            </w:r>
          </w:p>
        </w:tc>
        <w:tc>
          <w:tcPr>
            <w:tcW w:w="945" w:type="dxa"/>
          </w:tcPr>
          <w:p w14:paraId="0EDE215E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913" w:type="dxa"/>
          </w:tcPr>
          <w:p w14:paraId="7AB2D36F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14:paraId="396643AF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GPR142</w:t>
            </w:r>
          </w:p>
        </w:tc>
      </w:tr>
      <w:tr w:rsidR="00D156EC" w:rsidRPr="00675CAE" w14:paraId="36540A5D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50B48F45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F7</w:t>
            </w:r>
          </w:p>
        </w:tc>
        <w:tc>
          <w:tcPr>
            <w:tcW w:w="945" w:type="dxa"/>
          </w:tcPr>
          <w:p w14:paraId="39E91D50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45" w:type="dxa"/>
          </w:tcPr>
          <w:p w14:paraId="3F165856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945" w:type="dxa"/>
          </w:tcPr>
          <w:p w14:paraId="57479FA7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945" w:type="dxa"/>
          </w:tcPr>
          <w:p w14:paraId="71C49D49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945" w:type="dxa"/>
          </w:tcPr>
          <w:p w14:paraId="1ED2EEA3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945" w:type="dxa"/>
          </w:tcPr>
          <w:p w14:paraId="1D199319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913" w:type="dxa"/>
          </w:tcPr>
          <w:p w14:paraId="792CDC2D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N/A*</w:t>
            </w:r>
          </w:p>
        </w:tc>
        <w:tc>
          <w:tcPr>
            <w:tcW w:w="1828" w:type="dxa"/>
          </w:tcPr>
          <w:p w14:paraId="4907B018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JAK3,  GSK-3β, PKCα and 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PKCθ</w:t>
            </w:r>
            <w:proofErr w:type="spellEnd"/>
          </w:p>
          <w:p w14:paraId="46FB6B66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62ABED4C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511E5140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F8</w:t>
            </w:r>
          </w:p>
        </w:tc>
        <w:tc>
          <w:tcPr>
            <w:tcW w:w="945" w:type="dxa"/>
          </w:tcPr>
          <w:p w14:paraId="131FD853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945" w:type="dxa"/>
          </w:tcPr>
          <w:p w14:paraId="47BA93FC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945" w:type="dxa"/>
          </w:tcPr>
          <w:p w14:paraId="5BCC0E5A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45" w:type="dxa"/>
          </w:tcPr>
          <w:p w14:paraId="3E4F6A7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945" w:type="dxa"/>
          </w:tcPr>
          <w:p w14:paraId="07B31911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945" w:type="dxa"/>
          </w:tcPr>
          <w:p w14:paraId="7CD5548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913" w:type="dxa"/>
          </w:tcPr>
          <w:p w14:paraId="1F179C9A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28" w:type="dxa"/>
          </w:tcPr>
          <w:p w14:paraId="67DF7B36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B,C-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Raf</w:t>
            </w:r>
            <w:proofErr w:type="spellEnd"/>
          </w:p>
          <w:p w14:paraId="0386BA76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708F0947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78BB71CB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F9</w:t>
            </w:r>
          </w:p>
        </w:tc>
        <w:tc>
          <w:tcPr>
            <w:tcW w:w="945" w:type="dxa"/>
          </w:tcPr>
          <w:p w14:paraId="4A097C3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945" w:type="dxa"/>
          </w:tcPr>
          <w:p w14:paraId="68F04E5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945" w:type="dxa"/>
          </w:tcPr>
          <w:p w14:paraId="65F9FDBA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945" w:type="dxa"/>
          </w:tcPr>
          <w:p w14:paraId="4287A329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945" w:type="dxa"/>
          </w:tcPr>
          <w:p w14:paraId="688B268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945" w:type="dxa"/>
          </w:tcPr>
          <w:p w14:paraId="3D51B939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80</w:t>
            </w:r>
          </w:p>
        </w:tc>
        <w:tc>
          <w:tcPr>
            <w:tcW w:w="913" w:type="dxa"/>
          </w:tcPr>
          <w:p w14:paraId="033B91A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-I</w:t>
            </w:r>
          </w:p>
        </w:tc>
        <w:tc>
          <w:tcPr>
            <w:tcW w:w="1828" w:type="dxa"/>
          </w:tcPr>
          <w:p w14:paraId="1F508F1D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DOT1L</w:t>
            </w:r>
          </w:p>
        </w:tc>
      </w:tr>
      <w:tr w:rsidR="00D156EC" w:rsidRPr="00675CAE" w14:paraId="5A79333C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3A63CD0C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F10</w:t>
            </w:r>
          </w:p>
        </w:tc>
        <w:tc>
          <w:tcPr>
            <w:tcW w:w="945" w:type="dxa"/>
          </w:tcPr>
          <w:p w14:paraId="21BE20B3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80</w:t>
            </w:r>
          </w:p>
        </w:tc>
        <w:tc>
          <w:tcPr>
            <w:tcW w:w="945" w:type="dxa"/>
          </w:tcPr>
          <w:p w14:paraId="15F9369E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60</w:t>
            </w:r>
          </w:p>
        </w:tc>
        <w:tc>
          <w:tcPr>
            <w:tcW w:w="945" w:type="dxa"/>
          </w:tcPr>
          <w:p w14:paraId="14B0F8BC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945" w:type="dxa"/>
          </w:tcPr>
          <w:p w14:paraId="6442F3A6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5.14</w:t>
            </w:r>
          </w:p>
        </w:tc>
        <w:tc>
          <w:tcPr>
            <w:tcW w:w="945" w:type="dxa"/>
          </w:tcPr>
          <w:p w14:paraId="778A1FB6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4.69</w:t>
            </w:r>
          </w:p>
        </w:tc>
        <w:tc>
          <w:tcPr>
            <w:tcW w:w="945" w:type="dxa"/>
          </w:tcPr>
          <w:p w14:paraId="08EF855A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13" w:type="dxa"/>
          </w:tcPr>
          <w:p w14:paraId="67DB8777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828" w:type="dxa"/>
          </w:tcPr>
          <w:p w14:paraId="6BE8BBCA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</w:rPr>
              <w:t>DAG kinase</w:t>
            </w:r>
          </w:p>
        </w:tc>
      </w:tr>
      <w:tr w:rsidR="00D156EC" w:rsidRPr="00675CAE" w14:paraId="75D4A09A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76AF7290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G2</w:t>
            </w:r>
          </w:p>
        </w:tc>
        <w:tc>
          <w:tcPr>
            <w:tcW w:w="945" w:type="dxa"/>
          </w:tcPr>
          <w:p w14:paraId="43CB027C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945" w:type="dxa"/>
          </w:tcPr>
          <w:p w14:paraId="5E2B38C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945" w:type="dxa"/>
          </w:tcPr>
          <w:p w14:paraId="3B2DC2B8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945" w:type="dxa"/>
          </w:tcPr>
          <w:p w14:paraId="6593EEEC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84</w:t>
            </w:r>
          </w:p>
        </w:tc>
        <w:tc>
          <w:tcPr>
            <w:tcW w:w="945" w:type="dxa"/>
          </w:tcPr>
          <w:p w14:paraId="7741CB04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945" w:type="dxa"/>
          </w:tcPr>
          <w:p w14:paraId="32165F40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913" w:type="dxa"/>
          </w:tcPr>
          <w:p w14:paraId="1F50EB66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14:paraId="7E637707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DYRK1A</w:t>
            </w:r>
          </w:p>
          <w:p w14:paraId="48DA329E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1181C3A1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79221F8A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G3</w:t>
            </w:r>
          </w:p>
        </w:tc>
        <w:tc>
          <w:tcPr>
            <w:tcW w:w="945" w:type="dxa"/>
          </w:tcPr>
          <w:p w14:paraId="2D20EB0B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41</w:t>
            </w:r>
          </w:p>
        </w:tc>
        <w:tc>
          <w:tcPr>
            <w:tcW w:w="945" w:type="dxa"/>
          </w:tcPr>
          <w:p w14:paraId="62E5CCDA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15</w:t>
            </w:r>
          </w:p>
        </w:tc>
        <w:tc>
          <w:tcPr>
            <w:tcW w:w="945" w:type="dxa"/>
          </w:tcPr>
          <w:p w14:paraId="24F0A874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945" w:type="dxa"/>
          </w:tcPr>
          <w:p w14:paraId="3F7B3B23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46</w:t>
            </w:r>
          </w:p>
        </w:tc>
        <w:tc>
          <w:tcPr>
            <w:tcW w:w="945" w:type="dxa"/>
          </w:tcPr>
          <w:p w14:paraId="7598951D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945" w:type="dxa"/>
          </w:tcPr>
          <w:p w14:paraId="799D6CD9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13" w:type="dxa"/>
          </w:tcPr>
          <w:p w14:paraId="2765AFA7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28" w:type="dxa"/>
          </w:tcPr>
          <w:p w14:paraId="03106606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pan HER</w:t>
            </w:r>
          </w:p>
          <w:p w14:paraId="2726AB2E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17B05923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3A3ABFA5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G4</w:t>
            </w:r>
          </w:p>
        </w:tc>
        <w:tc>
          <w:tcPr>
            <w:tcW w:w="945" w:type="dxa"/>
          </w:tcPr>
          <w:p w14:paraId="7AD6F3B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945" w:type="dxa"/>
          </w:tcPr>
          <w:p w14:paraId="23504DA2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945" w:type="dxa"/>
          </w:tcPr>
          <w:p w14:paraId="5ABF0276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945" w:type="dxa"/>
          </w:tcPr>
          <w:p w14:paraId="6CCE5510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50</w:t>
            </w:r>
          </w:p>
        </w:tc>
        <w:tc>
          <w:tcPr>
            <w:tcW w:w="945" w:type="dxa"/>
          </w:tcPr>
          <w:p w14:paraId="42A22BBE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80</w:t>
            </w:r>
          </w:p>
        </w:tc>
        <w:tc>
          <w:tcPr>
            <w:tcW w:w="945" w:type="dxa"/>
          </w:tcPr>
          <w:p w14:paraId="6274E546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913" w:type="dxa"/>
          </w:tcPr>
          <w:p w14:paraId="398C92A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28" w:type="dxa"/>
          </w:tcPr>
          <w:p w14:paraId="60E41EC3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EGFR (ErbB1), HER2 (ErbB2), HER4 (ErbB4)</w:t>
            </w:r>
          </w:p>
          <w:p w14:paraId="2A7CFADA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5C8A44B3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63584252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G5</w:t>
            </w:r>
          </w:p>
        </w:tc>
        <w:tc>
          <w:tcPr>
            <w:tcW w:w="945" w:type="dxa"/>
          </w:tcPr>
          <w:p w14:paraId="4BF51CE1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60</w:t>
            </w:r>
          </w:p>
        </w:tc>
        <w:tc>
          <w:tcPr>
            <w:tcW w:w="945" w:type="dxa"/>
          </w:tcPr>
          <w:p w14:paraId="1561BC75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945" w:type="dxa"/>
          </w:tcPr>
          <w:p w14:paraId="61878A6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945" w:type="dxa"/>
          </w:tcPr>
          <w:p w14:paraId="27D475B8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945" w:type="dxa"/>
          </w:tcPr>
          <w:p w14:paraId="1CB4DC74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945" w:type="dxa"/>
          </w:tcPr>
          <w:p w14:paraId="617A01FD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13" w:type="dxa"/>
          </w:tcPr>
          <w:p w14:paraId="20AB3B6D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14:paraId="64138961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GSI</w:t>
            </w:r>
          </w:p>
        </w:tc>
      </w:tr>
      <w:tr w:rsidR="00D156EC" w:rsidRPr="00675CAE" w14:paraId="543DCA5E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3F7A6789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G6</w:t>
            </w:r>
          </w:p>
        </w:tc>
        <w:tc>
          <w:tcPr>
            <w:tcW w:w="945" w:type="dxa"/>
          </w:tcPr>
          <w:p w14:paraId="55E2CAC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30</w:t>
            </w:r>
          </w:p>
        </w:tc>
        <w:tc>
          <w:tcPr>
            <w:tcW w:w="945" w:type="dxa"/>
          </w:tcPr>
          <w:p w14:paraId="788B5172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70</w:t>
            </w:r>
          </w:p>
        </w:tc>
        <w:tc>
          <w:tcPr>
            <w:tcW w:w="945" w:type="dxa"/>
          </w:tcPr>
          <w:p w14:paraId="13C071FC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60</w:t>
            </w:r>
          </w:p>
        </w:tc>
        <w:tc>
          <w:tcPr>
            <w:tcW w:w="945" w:type="dxa"/>
          </w:tcPr>
          <w:p w14:paraId="58E195DB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945" w:type="dxa"/>
          </w:tcPr>
          <w:p w14:paraId="613ECD12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45" w:type="dxa"/>
          </w:tcPr>
          <w:p w14:paraId="414E1590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913" w:type="dxa"/>
          </w:tcPr>
          <w:p w14:paraId="6B9E0FF9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828" w:type="dxa"/>
          </w:tcPr>
          <w:p w14:paraId="29D7BB6B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OT1L histone 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methyltransferase</w:t>
            </w:r>
            <w:proofErr w:type="spellEnd"/>
          </w:p>
        </w:tc>
      </w:tr>
      <w:tr w:rsidR="00D156EC" w:rsidRPr="00675CAE" w14:paraId="43B8FD69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61895176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G7</w:t>
            </w:r>
          </w:p>
        </w:tc>
        <w:tc>
          <w:tcPr>
            <w:tcW w:w="945" w:type="dxa"/>
          </w:tcPr>
          <w:p w14:paraId="6C07097C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945" w:type="dxa"/>
          </w:tcPr>
          <w:p w14:paraId="6503D048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945" w:type="dxa"/>
          </w:tcPr>
          <w:p w14:paraId="5E5A4C45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945" w:type="dxa"/>
          </w:tcPr>
          <w:p w14:paraId="492CE568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66</w:t>
            </w:r>
          </w:p>
        </w:tc>
        <w:tc>
          <w:tcPr>
            <w:tcW w:w="945" w:type="dxa"/>
          </w:tcPr>
          <w:p w14:paraId="5A69A7AA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2</w:t>
            </w:r>
          </w:p>
        </w:tc>
        <w:tc>
          <w:tcPr>
            <w:tcW w:w="945" w:type="dxa"/>
          </w:tcPr>
          <w:p w14:paraId="2251F947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13" w:type="dxa"/>
          </w:tcPr>
          <w:p w14:paraId="3DD4EE7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14:paraId="2CCC09C4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PI 3-kinase β</w:t>
            </w:r>
          </w:p>
          <w:p w14:paraId="2A9F7E32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39C922CC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2ADE764B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G8</w:t>
            </w:r>
          </w:p>
        </w:tc>
        <w:tc>
          <w:tcPr>
            <w:tcW w:w="945" w:type="dxa"/>
          </w:tcPr>
          <w:p w14:paraId="336CEA39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945" w:type="dxa"/>
          </w:tcPr>
          <w:p w14:paraId="7462516A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945" w:type="dxa"/>
          </w:tcPr>
          <w:p w14:paraId="7ADA3EF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945" w:type="dxa"/>
          </w:tcPr>
          <w:p w14:paraId="21AFC7A2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45" w:type="dxa"/>
          </w:tcPr>
          <w:p w14:paraId="6F8A433A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945" w:type="dxa"/>
          </w:tcPr>
          <w:p w14:paraId="2641FCC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913" w:type="dxa"/>
          </w:tcPr>
          <w:p w14:paraId="4C8C6B0A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28" w:type="dxa"/>
          </w:tcPr>
          <w:p w14:paraId="41F3304E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GPR142; BTK, ITK</w:t>
            </w:r>
          </w:p>
          <w:p w14:paraId="2990F9BA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7E9574CB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7448B7DC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G9</w:t>
            </w:r>
          </w:p>
        </w:tc>
        <w:tc>
          <w:tcPr>
            <w:tcW w:w="945" w:type="dxa"/>
          </w:tcPr>
          <w:p w14:paraId="24C26544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945" w:type="dxa"/>
          </w:tcPr>
          <w:p w14:paraId="50B39C5F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945" w:type="dxa"/>
          </w:tcPr>
          <w:p w14:paraId="1582CAF8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82</w:t>
            </w:r>
          </w:p>
        </w:tc>
        <w:tc>
          <w:tcPr>
            <w:tcW w:w="945" w:type="dxa"/>
          </w:tcPr>
          <w:p w14:paraId="55B1597E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945" w:type="dxa"/>
          </w:tcPr>
          <w:p w14:paraId="0FC328F8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945" w:type="dxa"/>
          </w:tcPr>
          <w:p w14:paraId="4D075EAD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913" w:type="dxa"/>
          </w:tcPr>
          <w:p w14:paraId="2EC7EF9C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828" w:type="dxa"/>
          </w:tcPr>
          <w:p w14:paraId="47400891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ET 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bromodomain</w:t>
            </w:r>
            <w:proofErr w:type="spellEnd"/>
          </w:p>
        </w:tc>
      </w:tr>
      <w:tr w:rsidR="00D156EC" w:rsidRPr="00675CAE" w14:paraId="4A38BF24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46AE92F2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G10</w:t>
            </w:r>
          </w:p>
        </w:tc>
        <w:tc>
          <w:tcPr>
            <w:tcW w:w="945" w:type="dxa"/>
          </w:tcPr>
          <w:p w14:paraId="324829DA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945" w:type="dxa"/>
          </w:tcPr>
          <w:p w14:paraId="157A652B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945" w:type="dxa"/>
          </w:tcPr>
          <w:p w14:paraId="1387D55A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945" w:type="dxa"/>
          </w:tcPr>
          <w:p w14:paraId="5D10900C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30</w:t>
            </w:r>
          </w:p>
        </w:tc>
        <w:tc>
          <w:tcPr>
            <w:tcW w:w="945" w:type="dxa"/>
          </w:tcPr>
          <w:p w14:paraId="5F72F898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945" w:type="dxa"/>
          </w:tcPr>
          <w:p w14:paraId="58B7D00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913" w:type="dxa"/>
          </w:tcPr>
          <w:p w14:paraId="1EB5BE6C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828" w:type="dxa"/>
          </w:tcPr>
          <w:p w14:paraId="3D56E916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NF-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κB</w:t>
            </w:r>
            <w:proofErr w:type="spellEnd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,  GPBAR</w:t>
            </w:r>
          </w:p>
        </w:tc>
      </w:tr>
      <w:tr w:rsidR="00D156EC" w:rsidRPr="00675CAE" w14:paraId="4FB41B2A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7E09B339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H2</w:t>
            </w:r>
          </w:p>
        </w:tc>
        <w:tc>
          <w:tcPr>
            <w:tcW w:w="945" w:type="dxa"/>
          </w:tcPr>
          <w:p w14:paraId="552D882B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40</w:t>
            </w:r>
          </w:p>
        </w:tc>
        <w:tc>
          <w:tcPr>
            <w:tcW w:w="945" w:type="dxa"/>
          </w:tcPr>
          <w:p w14:paraId="4ECDBA34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945" w:type="dxa"/>
          </w:tcPr>
          <w:p w14:paraId="456D3BE6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945" w:type="dxa"/>
          </w:tcPr>
          <w:p w14:paraId="0A9FCCAF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945" w:type="dxa"/>
          </w:tcPr>
          <w:p w14:paraId="2F7C1F28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945" w:type="dxa"/>
          </w:tcPr>
          <w:p w14:paraId="47C4033E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13" w:type="dxa"/>
          </w:tcPr>
          <w:p w14:paraId="45BD46D4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14:paraId="0952FCAC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stearoyl</w:t>
            </w:r>
            <w:proofErr w:type="spellEnd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CoA 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desaturase</w:t>
            </w:r>
            <w:proofErr w:type="spellEnd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</w:t>
            </w:r>
          </w:p>
        </w:tc>
      </w:tr>
      <w:tr w:rsidR="00D156EC" w:rsidRPr="00675CAE" w14:paraId="240A63A1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4B82FB70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H3</w:t>
            </w:r>
          </w:p>
        </w:tc>
        <w:tc>
          <w:tcPr>
            <w:tcW w:w="945" w:type="dxa"/>
          </w:tcPr>
          <w:p w14:paraId="7AF4E814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945" w:type="dxa"/>
          </w:tcPr>
          <w:p w14:paraId="207832CA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945" w:type="dxa"/>
          </w:tcPr>
          <w:p w14:paraId="3E413C09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945" w:type="dxa"/>
          </w:tcPr>
          <w:p w14:paraId="67A8F823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945" w:type="dxa"/>
          </w:tcPr>
          <w:p w14:paraId="584452DF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945" w:type="dxa"/>
          </w:tcPr>
          <w:p w14:paraId="502C0E07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913" w:type="dxa"/>
          </w:tcPr>
          <w:p w14:paraId="4522F44A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828" w:type="dxa"/>
          </w:tcPr>
          <w:p w14:paraId="69029B3D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ZH2 histone 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methyltransferase</w:t>
            </w:r>
            <w:proofErr w:type="spellEnd"/>
          </w:p>
        </w:tc>
      </w:tr>
      <w:tr w:rsidR="00D156EC" w:rsidRPr="00675CAE" w14:paraId="42E1F61A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3D9CE39E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H4</w:t>
            </w:r>
          </w:p>
        </w:tc>
        <w:tc>
          <w:tcPr>
            <w:tcW w:w="945" w:type="dxa"/>
          </w:tcPr>
          <w:p w14:paraId="46D4ECDB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945" w:type="dxa"/>
          </w:tcPr>
          <w:p w14:paraId="718F59D5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945" w:type="dxa"/>
          </w:tcPr>
          <w:p w14:paraId="23763D23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945" w:type="dxa"/>
          </w:tcPr>
          <w:p w14:paraId="0A142BD4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945" w:type="dxa"/>
          </w:tcPr>
          <w:p w14:paraId="42E21BC3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945" w:type="dxa"/>
          </w:tcPr>
          <w:p w14:paraId="774FE712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913" w:type="dxa"/>
          </w:tcPr>
          <w:p w14:paraId="4F609892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14:paraId="47C9FCC5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GLUT1</w:t>
            </w:r>
          </w:p>
          <w:p w14:paraId="2AF2E257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11FF0EEB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71AB1CC2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H5</w:t>
            </w:r>
          </w:p>
        </w:tc>
        <w:tc>
          <w:tcPr>
            <w:tcW w:w="945" w:type="dxa"/>
          </w:tcPr>
          <w:p w14:paraId="4C7B2C19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945" w:type="dxa"/>
          </w:tcPr>
          <w:p w14:paraId="2C578B08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945" w:type="dxa"/>
          </w:tcPr>
          <w:p w14:paraId="357D847A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945" w:type="dxa"/>
          </w:tcPr>
          <w:p w14:paraId="2B501C9B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945" w:type="dxa"/>
          </w:tcPr>
          <w:p w14:paraId="3B662972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8</w:t>
            </w:r>
          </w:p>
        </w:tc>
        <w:tc>
          <w:tcPr>
            <w:tcW w:w="945" w:type="dxa"/>
          </w:tcPr>
          <w:p w14:paraId="5950CAA9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75</w:t>
            </w:r>
          </w:p>
        </w:tc>
        <w:tc>
          <w:tcPr>
            <w:tcW w:w="913" w:type="dxa"/>
          </w:tcPr>
          <w:p w14:paraId="0B7BA3D8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C-II</w:t>
            </w:r>
          </w:p>
        </w:tc>
        <w:tc>
          <w:tcPr>
            <w:tcW w:w="1828" w:type="dxa"/>
          </w:tcPr>
          <w:p w14:paraId="21493EE8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GPR142</w:t>
            </w:r>
          </w:p>
        </w:tc>
      </w:tr>
      <w:tr w:rsidR="00D156EC" w:rsidRPr="00675CAE" w14:paraId="38C77BC1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00EC0F89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H6</w:t>
            </w:r>
          </w:p>
        </w:tc>
        <w:tc>
          <w:tcPr>
            <w:tcW w:w="945" w:type="dxa"/>
          </w:tcPr>
          <w:p w14:paraId="7B1CBD27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945" w:type="dxa"/>
          </w:tcPr>
          <w:p w14:paraId="18917ED4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32</w:t>
            </w:r>
          </w:p>
        </w:tc>
        <w:tc>
          <w:tcPr>
            <w:tcW w:w="945" w:type="dxa"/>
          </w:tcPr>
          <w:p w14:paraId="20BB3B32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3.40</w:t>
            </w:r>
          </w:p>
        </w:tc>
        <w:tc>
          <w:tcPr>
            <w:tcW w:w="945" w:type="dxa"/>
          </w:tcPr>
          <w:p w14:paraId="49DABF23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945" w:type="dxa"/>
          </w:tcPr>
          <w:p w14:paraId="67E3709D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945" w:type="dxa"/>
          </w:tcPr>
          <w:p w14:paraId="1B641B24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8</w:t>
            </w:r>
          </w:p>
        </w:tc>
        <w:tc>
          <w:tcPr>
            <w:tcW w:w="913" w:type="dxa"/>
          </w:tcPr>
          <w:p w14:paraId="6A720154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28" w:type="dxa"/>
          </w:tcPr>
          <w:p w14:paraId="32A9D7C5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mTOR</w:t>
            </w:r>
            <w:proofErr w:type="spellEnd"/>
          </w:p>
        </w:tc>
      </w:tr>
      <w:tr w:rsidR="00D156EC" w:rsidRPr="00675CAE" w14:paraId="4701799A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57E37720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H7</w:t>
            </w:r>
          </w:p>
        </w:tc>
        <w:tc>
          <w:tcPr>
            <w:tcW w:w="945" w:type="dxa"/>
          </w:tcPr>
          <w:p w14:paraId="4C5DE290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45" w:type="dxa"/>
          </w:tcPr>
          <w:p w14:paraId="48C98348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945" w:type="dxa"/>
          </w:tcPr>
          <w:p w14:paraId="75BE3A3E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945" w:type="dxa"/>
          </w:tcPr>
          <w:p w14:paraId="1DCD5B9B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945" w:type="dxa"/>
          </w:tcPr>
          <w:p w14:paraId="6A3FFF2E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945" w:type="dxa"/>
          </w:tcPr>
          <w:p w14:paraId="342D788E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913" w:type="dxa"/>
          </w:tcPr>
          <w:p w14:paraId="4F76A831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14:paraId="161F3A04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D156EC" w:rsidRPr="00675CAE" w14:paraId="334990DA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1EA2F418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H8</w:t>
            </w:r>
          </w:p>
        </w:tc>
        <w:tc>
          <w:tcPr>
            <w:tcW w:w="945" w:type="dxa"/>
          </w:tcPr>
          <w:p w14:paraId="6C7B0CD1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9</w:t>
            </w:r>
          </w:p>
        </w:tc>
        <w:tc>
          <w:tcPr>
            <w:tcW w:w="945" w:type="dxa"/>
          </w:tcPr>
          <w:p w14:paraId="47A78E6F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46</w:t>
            </w:r>
          </w:p>
        </w:tc>
        <w:tc>
          <w:tcPr>
            <w:tcW w:w="945" w:type="dxa"/>
          </w:tcPr>
          <w:p w14:paraId="0210105E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945" w:type="dxa"/>
          </w:tcPr>
          <w:p w14:paraId="3D50AA09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945" w:type="dxa"/>
          </w:tcPr>
          <w:p w14:paraId="5A97E47A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945" w:type="dxa"/>
          </w:tcPr>
          <w:p w14:paraId="1024F88F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913" w:type="dxa"/>
          </w:tcPr>
          <w:p w14:paraId="7560506D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W</w:t>
            </w:r>
          </w:p>
        </w:tc>
        <w:tc>
          <w:tcPr>
            <w:tcW w:w="1828" w:type="dxa"/>
          </w:tcPr>
          <w:p w14:paraId="0AFA5492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EGFR</w:t>
            </w:r>
          </w:p>
          <w:p w14:paraId="408B18F7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D156EC" w:rsidRPr="00675CAE" w14:paraId="45D85268" w14:textId="77777777" w:rsidTr="00B0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2846BBDC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H9</w:t>
            </w:r>
          </w:p>
        </w:tc>
        <w:tc>
          <w:tcPr>
            <w:tcW w:w="945" w:type="dxa"/>
          </w:tcPr>
          <w:p w14:paraId="3CA1B765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75</w:t>
            </w:r>
          </w:p>
        </w:tc>
        <w:tc>
          <w:tcPr>
            <w:tcW w:w="945" w:type="dxa"/>
          </w:tcPr>
          <w:p w14:paraId="23057AAE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945" w:type="dxa"/>
          </w:tcPr>
          <w:p w14:paraId="244028A6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945" w:type="dxa"/>
          </w:tcPr>
          <w:p w14:paraId="4C642E10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945" w:type="dxa"/>
          </w:tcPr>
          <w:p w14:paraId="3A47F9C6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945" w:type="dxa"/>
          </w:tcPr>
          <w:p w14:paraId="7645F239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913" w:type="dxa"/>
          </w:tcPr>
          <w:p w14:paraId="746A77FB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W</w:t>
            </w:r>
          </w:p>
        </w:tc>
        <w:tc>
          <w:tcPr>
            <w:tcW w:w="1828" w:type="dxa"/>
          </w:tcPr>
          <w:p w14:paraId="3389BB04" w14:textId="77777777" w:rsidR="00D156EC" w:rsidRPr="00675CAE" w:rsidRDefault="00D156EC" w:rsidP="00B04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PPARγ</w:t>
            </w:r>
            <w:proofErr w:type="spellEnd"/>
          </w:p>
        </w:tc>
      </w:tr>
      <w:tr w:rsidR="00D156EC" w:rsidRPr="00675CAE" w14:paraId="6AB3174C" w14:textId="77777777" w:rsidTr="00B04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16DE4456" w14:textId="77777777" w:rsidR="00D156EC" w:rsidRPr="00675CAE" w:rsidRDefault="00D156EC" w:rsidP="00B04FD7">
            <w:pPr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H10</w:t>
            </w:r>
          </w:p>
        </w:tc>
        <w:tc>
          <w:tcPr>
            <w:tcW w:w="945" w:type="dxa"/>
          </w:tcPr>
          <w:p w14:paraId="67F067F0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945" w:type="dxa"/>
          </w:tcPr>
          <w:p w14:paraId="0CD05415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945" w:type="dxa"/>
          </w:tcPr>
          <w:p w14:paraId="2F3660B4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945" w:type="dxa"/>
          </w:tcPr>
          <w:p w14:paraId="5428A046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11</w:t>
            </w:r>
          </w:p>
        </w:tc>
        <w:tc>
          <w:tcPr>
            <w:tcW w:w="945" w:type="dxa"/>
          </w:tcPr>
          <w:p w14:paraId="359970D3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945" w:type="dxa"/>
          </w:tcPr>
          <w:p w14:paraId="5A8A2EDC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913" w:type="dxa"/>
          </w:tcPr>
          <w:p w14:paraId="02349075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828" w:type="dxa"/>
          </w:tcPr>
          <w:p w14:paraId="35968683" w14:textId="77777777" w:rsidR="00D156EC" w:rsidRPr="00675CAE" w:rsidRDefault="00D156EC" w:rsidP="00B04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75CAE">
              <w:rPr>
                <w:rFonts w:ascii="Arial" w:hAnsi="Arial" w:cs="Arial"/>
                <w:color w:val="000000" w:themeColor="text1"/>
                <w:sz w:val="18"/>
                <w:szCs w:val="18"/>
              </w:rPr>
              <w:t>androgen receptor</w:t>
            </w:r>
          </w:p>
        </w:tc>
      </w:tr>
    </w:tbl>
    <w:p w14:paraId="293548E1" w14:textId="36242D3D" w:rsidR="00B04FD7" w:rsidRDefault="00B04FD7" w:rsidP="00C04823">
      <w:pPr>
        <w:rPr>
          <w:rFonts w:ascii="Arial" w:hAnsi="Arial" w:cs="Arial"/>
          <w:color w:val="000000" w:themeColor="text1"/>
          <w:szCs w:val="18"/>
        </w:rPr>
      </w:pPr>
    </w:p>
    <w:sectPr w:rsidR="00B04FD7" w:rsidSect="00062FDA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5B9045" w14:textId="77777777" w:rsidR="0013194E" w:rsidRDefault="0013194E" w:rsidP="0008262D">
      <w:r>
        <w:separator/>
      </w:r>
    </w:p>
  </w:endnote>
  <w:endnote w:type="continuationSeparator" w:id="0">
    <w:p w14:paraId="76CBE834" w14:textId="77777777" w:rsidR="0013194E" w:rsidRDefault="0013194E" w:rsidP="00082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214402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19C70B" w14:textId="77777777" w:rsidR="00B04FD7" w:rsidRDefault="00B04FD7" w:rsidP="00B04FD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F5C883" w14:textId="77777777" w:rsidR="00B04FD7" w:rsidRDefault="00B04FD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677317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B3FA4A" w14:textId="77777777" w:rsidR="00B04FD7" w:rsidRDefault="00B04FD7" w:rsidP="00B04FD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A796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95AB7F" w14:textId="77777777" w:rsidR="00B04FD7" w:rsidRDefault="00B04F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10C576" w14:textId="77777777" w:rsidR="0013194E" w:rsidRDefault="0013194E" w:rsidP="0008262D">
      <w:r>
        <w:separator/>
      </w:r>
    </w:p>
  </w:footnote>
  <w:footnote w:type="continuationSeparator" w:id="0">
    <w:p w14:paraId="1226EB96" w14:textId="77777777" w:rsidR="0013194E" w:rsidRDefault="0013194E" w:rsidP="0008262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EEA798" w14:textId="77777777" w:rsidR="00B04FD7" w:rsidRPr="0008262D" w:rsidRDefault="00B04FD7">
    <w:pPr>
      <w:pStyle w:val="Header"/>
      <w:rPr>
        <w:rFonts w:ascii="Arial" w:hAnsi="Arial" w:cs="Arial"/>
        <w:sz w:val="16"/>
      </w:rPr>
    </w:pPr>
    <w:r w:rsidRPr="0008262D">
      <w:rPr>
        <w:rFonts w:ascii="Arial" w:hAnsi="Arial" w:cs="Arial"/>
        <w:sz w:val="16"/>
      </w:rPr>
      <w:t xml:space="preserve">Chen </w:t>
    </w:r>
    <w:r w:rsidRPr="0008262D">
      <w:rPr>
        <w:rFonts w:ascii="Arial" w:hAnsi="Arial" w:cs="Arial"/>
        <w:i/>
        <w:sz w:val="16"/>
      </w:rPr>
      <w:t xml:space="preserve">et al. </w:t>
    </w:r>
    <w:r w:rsidRPr="0008262D">
      <w:rPr>
        <w:rFonts w:ascii="Arial" w:hAnsi="Arial" w:cs="Arial"/>
        <w:color w:val="000000" w:themeColor="text1"/>
        <w:sz w:val="16"/>
      </w:rPr>
      <w:t xml:space="preserve">A novel assay for drug screening that utilizes the heat shock response of </w:t>
    </w:r>
    <w:proofErr w:type="spellStart"/>
    <w:r w:rsidRPr="0008262D">
      <w:rPr>
        <w:rFonts w:ascii="Arial" w:hAnsi="Arial" w:cs="Arial"/>
        <w:i/>
        <w:color w:val="000000" w:themeColor="text1"/>
        <w:sz w:val="16"/>
      </w:rPr>
      <w:t>Caenorhabditis</w:t>
    </w:r>
    <w:proofErr w:type="spellEnd"/>
    <w:r w:rsidRPr="0008262D">
      <w:rPr>
        <w:rFonts w:ascii="Arial" w:hAnsi="Arial" w:cs="Arial"/>
        <w:i/>
        <w:color w:val="000000" w:themeColor="text1"/>
        <w:sz w:val="16"/>
      </w:rPr>
      <w:t xml:space="preserve"> </w:t>
    </w:r>
    <w:proofErr w:type="spellStart"/>
    <w:r w:rsidRPr="0008262D">
      <w:rPr>
        <w:rFonts w:ascii="Arial" w:hAnsi="Arial" w:cs="Arial"/>
        <w:i/>
        <w:color w:val="000000" w:themeColor="text1"/>
        <w:sz w:val="16"/>
      </w:rPr>
      <w:t>elegans</w:t>
    </w:r>
    <w:proofErr w:type="spellEnd"/>
    <w:r w:rsidRPr="0008262D">
      <w:rPr>
        <w:rFonts w:ascii="Arial" w:hAnsi="Arial" w:cs="Arial"/>
        <w:color w:val="000000" w:themeColor="text1"/>
        <w:sz w:val="16"/>
      </w:rPr>
      <w:t xml:space="preserve"> nematod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B71BB"/>
    <w:multiLevelType w:val="hybridMultilevel"/>
    <w:tmpl w:val="A2482F3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8267A7"/>
    <w:multiLevelType w:val="hybridMultilevel"/>
    <w:tmpl w:val="92AC5E9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9936F27"/>
    <w:multiLevelType w:val="hybridMultilevel"/>
    <w:tmpl w:val="0366AC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077C92"/>
    <w:multiLevelType w:val="hybridMultilevel"/>
    <w:tmpl w:val="B4E0AD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8C1051"/>
    <w:multiLevelType w:val="hybridMultilevel"/>
    <w:tmpl w:val="4DBA6D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325F56"/>
    <w:multiLevelType w:val="hybridMultilevel"/>
    <w:tmpl w:val="17BE57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7113C3"/>
    <w:multiLevelType w:val="multilevel"/>
    <w:tmpl w:val="AC4C6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6C57F13"/>
    <w:multiLevelType w:val="multilevel"/>
    <w:tmpl w:val="AADC2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751124E"/>
    <w:multiLevelType w:val="hybridMultilevel"/>
    <w:tmpl w:val="B80E84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650F0F"/>
    <w:multiLevelType w:val="hybridMultilevel"/>
    <w:tmpl w:val="BFBE9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3D3F5A"/>
    <w:multiLevelType w:val="multilevel"/>
    <w:tmpl w:val="229E5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11E4B41"/>
    <w:multiLevelType w:val="hybridMultilevel"/>
    <w:tmpl w:val="A704D6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42C0709F"/>
    <w:multiLevelType w:val="hybridMultilevel"/>
    <w:tmpl w:val="B880B49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4C92D83"/>
    <w:multiLevelType w:val="multilevel"/>
    <w:tmpl w:val="68921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6120091"/>
    <w:multiLevelType w:val="hybridMultilevel"/>
    <w:tmpl w:val="BE58EBE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740611E"/>
    <w:multiLevelType w:val="multilevel"/>
    <w:tmpl w:val="1EF85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B831BF9"/>
    <w:multiLevelType w:val="hybridMultilevel"/>
    <w:tmpl w:val="D1F8A5E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8"/>
  </w:num>
  <w:num w:numId="5">
    <w:abstractNumId w:val="15"/>
  </w:num>
  <w:num w:numId="6">
    <w:abstractNumId w:val="6"/>
  </w:num>
  <w:num w:numId="7">
    <w:abstractNumId w:val="13"/>
  </w:num>
  <w:num w:numId="8">
    <w:abstractNumId w:val="7"/>
  </w:num>
  <w:num w:numId="9">
    <w:abstractNumId w:val="10"/>
  </w:num>
  <w:num w:numId="10">
    <w:abstractNumId w:val="11"/>
  </w:num>
  <w:num w:numId="11">
    <w:abstractNumId w:val="4"/>
  </w:num>
  <w:num w:numId="12">
    <w:abstractNumId w:val="12"/>
  </w:num>
  <w:num w:numId="13">
    <w:abstractNumId w:val="0"/>
  </w:num>
  <w:num w:numId="14">
    <w:abstractNumId w:val="9"/>
  </w:num>
  <w:num w:numId="15">
    <w:abstractNumId w:val="1"/>
  </w:num>
  <w:num w:numId="16">
    <w:abstractNumId w:val="16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2azdff02e9tme0aecpdstswf5pwesref5s&quot;&gt;References-Converted-Converted&lt;record-ids&gt;&lt;item&gt;690&lt;/item&gt;&lt;item&gt;1124&lt;/item&gt;&lt;item&gt;1567&lt;/item&gt;&lt;item&gt;1855&lt;/item&gt;&lt;/record-ids&gt;&lt;/item&gt;&lt;/Libraries&gt;"/>
  </w:docVars>
  <w:rsids>
    <w:rsidRoot w:val="00D156EC"/>
    <w:rsid w:val="000026C4"/>
    <w:rsid w:val="00015F88"/>
    <w:rsid w:val="000166F6"/>
    <w:rsid w:val="00037625"/>
    <w:rsid w:val="000541E4"/>
    <w:rsid w:val="000551AE"/>
    <w:rsid w:val="00062787"/>
    <w:rsid w:val="00062FDA"/>
    <w:rsid w:val="00074EC3"/>
    <w:rsid w:val="0008262D"/>
    <w:rsid w:val="00096ECE"/>
    <w:rsid w:val="000A11CC"/>
    <w:rsid w:val="000B2A9A"/>
    <w:rsid w:val="000B31F6"/>
    <w:rsid w:val="000C2327"/>
    <w:rsid w:val="000C5A27"/>
    <w:rsid w:val="000C5D6D"/>
    <w:rsid w:val="000E3587"/>
    <w:rsid w:val="00114C17"/>
    <w:rsid w:val="0013194E"/>
    <w:rsid w:val="001603CE"/>
    <w:rsid w:val="00164D91"/>
    <w:rsid w:val="00184002"/>
    <w:rsid w:val="00192FD3"/>
    <w:rsid w:val="001A5F82"/>
    <w:rsid w:val="001D323C"/>
    <w:rsid w:val="001E7B3E"/>
    <w:rsid w:val="002113EC"/>
    <w:rsid w:val="00226380"/>
    <w:rsid w:val="00246F0B"/>
    <w:rsid w:val="002561E1"/>
    <w:rsid w:val="00263E2B"/>
    <w:rsid w:val="00272A21"/>
    <w:rsid w:val="002751A0"/>
    <w:rsid w:val="0028492F"/>
    <w:rsid w:val="002874FB"/>
    <w:rsid w:val="002907C3"/>
    <w:rsid w:val="002A7965"/>
    <w:rsid w:val="002B2A47"/>
    <w:rsid w:val="002B4CAE"/>
    <w:rsid w:val="002E56BC"/>
    <w:rsid w:val="003059BD"/>
    <w:rsid w:val="00335D54"/>
    <w:rsid w:val="00371AE6"/>
    <w:rsid w:val="003926D5"/>
    <w:rsid w:val="003D0F4B"/>
    <w:rsid w:val="0040523D"/>
    <w:rsid w:val="00414E0A"/>
    <w:rsid w:val="00426A8B"/>
    <w:rsid w:val="00431606"/>
    <w:rsid w:val="004318CB"/>
    <w:rsid w:val="0043324D"/>
    <w:rsid w:val="0045424D"/>
    <w:rsid w:val="00455700"/>
    <w:rsid w:val="004610AE"/>
    <w:rsid w:val="00467993"/>
    <w:rsid w:val="00472F58"/>
    <w:rsid w:val="00475B2F"/>
    <w:rsid w:val="004A1118"/>
    <w:rsid w:val="004C1FCD"/>
    <w:rsid w:val="004F572A"/>
    <w:rsid w:val="004F6028"/>
    <w:rsid w:val="004F6CB1"/>
    <w:rsid w:val="005156A8"/>
    <w:rsid w:val="0053538D"/>
    <w:rsid w:val="00570FB8"/>
    <w:rsid w:val="005754C8"/>
    <w:rsid w:val="00577130"/>
    <w:rsid w:val="00587E25"/>
    <w:rsid w:val="00591042"/>
    <w:rsid w:val="00593BB1"/>
    <w:rsid w:val="005D4E6A"/>
    <w:rsid w:val="005E3851"/>
    <w:rsid w:val="005F3EB3"/>
    <w:rsid w:val="00607AA0"/>
    <w:rsid w:val="00624720"/>
    <w:rsid w:val="006309E4"/>
    <w:rsid w:val="00641892"/>
    <w:rsid w:val="00682015"/>
    <w:rsid w:val="00687085"/>
    <w:rsid w:val="00694043"/>
    <w:rsid w:val="00694A8E"/>
    <w:rsid w:val="006B369D"/>
    <w:rsid w:val="006D65D7"/>
    <w:rsid w:val="006E2011"/>
    <w:rsid w:val="006F3653"/>
    <w:rsid w:val="007001CA"/>
    <w:rsid w:val="00714868"/>
    <w:rsid w:val="007151B0"/>
    <w:rsid w:val="00716782"/>
    <w:rsid w:val="0073713F"/>
    <w:rsid w:val="00744642"/>
    <w:rsid w:val="00747024"/>
    <w:rsid w:val="00757C51"/>
    <w:rsid w:val="00782DA3"/>
    <w:rsid w:val="007A3452"/>
    <w:rsid w:val="007B1765"/>
    <w:rsid w:val="007C3286"/>
    <w:rsid w:val="007C62D2"/>
    <w:rsid w:val="007F26E2"/>
    <w:rsid w:val="00826D61"/>
    <w:rsid w:val="0084087C"/>
    <w:rsid w:val="00845422"/>
    <w:rsid w:val="00847E14"/>
    <w:rsid w:val="00865EA8"/>
    <w:rsid w:val="00866D07"/>
    <w:rsid w:val="008855BE"/>
    <w:rsid w:val="00887420"/>
    <w:rsid w:val="0089454D"/>
    <w:rsid w:val="008D7752"/>
    <w:rsid w:val="008D79E6"/>
    <w:rsid w:val="008E3CF0"/>
    <w:rsid w:val="008F35B7"/>
    <w:rsid w:val="00900529"/>
    <w:rsid w:val="0091553C"/>
    <w:rsid w:val="00931CED"/>
    <w:rsid w:val="0095004F"/>
    <w:rsid w:val="00962554"/>
    <w:rsid w:val="00986C78"/>
    <w:rsid w:val="009874C7"/>
    <w:rsid w:val="00993659"/>
    <w:rsid w:val="009A775D"/>
    <w:rsid w:val="009B1F1F"/>
    <w:rsid w:val="009B468E"/>
    <w:rsid w:val="009C0B5A"/>
    <w:rsid w:val="009C3992"/>
    <w:rsid w:val="009C4B99"/>
    <w:rsid w:val="009C5198"/>
    <w:rsid w:val="009E19A6"/>
    <w:rsid w:val="00A1183C"/>
    <w:rsid w:val="00A217D4"/>
    <w:rsid w:val="00A371CD"/>
    <w:rsid w:val="00A53985"/>
    <w:rsid w:val="00A60052"/>
    <w:rsid w:val="00AB5838"/>
    <w:rsid w:val="00AE1181"/>
    <w:rsid w:val="00AE32DB"/>
    <w:rsid w:val="00B01F93"/>
    <w:rsid w:val="00B04FD7"/>
    <w:rsid w:val="00B148D2"/>
    <w:rsid w:val="00B23754"/>
    <w:rsid w:val="00B354FE"/>
    <w:rsid w:val="00B37234"/>
    <w:rsid w:val="00B401D8"/>
    <w:rsid w:val="00B43793"/>
    <w:rsid w:val="00B506FC"/>
    <w:rsid w:val="00B522A3"/>
    <w:rsid w:val="00B5727A"/>
    <w:rsid w:val="00B81B7F"/>
    <w:rsid w:val="00B84FBE"/>
    <w:rsid w:val="00BB0A4D"/>
    <w:rsid w:val="00BB3EC2"/>
    <w:rsid w:val="00C04823"/>
    <w:rsid w:val="00C10E5F"/>
    <w:rsid w:val="00C333B4"/>
    <w:rsid w:val="00C361E5"/>
    <w:rsid w:val="00C53A7C"/>
    <w:rsid w:val="00C73A08"/>
    <w:rsid w:val="00C74477"/>
    <w:rsid w:val="00C9743E"/>
    <w:rsid w:val="00CA499E"/>
    <w:rsid w:val="00CA574A"/>
    <w:rsid w:val="00CC0635"/>
    <w:rsid w:val="00CE50F1"/>
    <w:rsid w:val="00D00A6E"/>
    <w:rsid w:val="00D013CC"/>
    <w:rsid w:val="00D10562"/>
    <w:rsid w:val="00D156EC"/>
    <w:rsid w:val="00D2047F"/>
    <w:rsid w:val="00D442AB"/>
    <w:rsid w:val="00D55E0B"/>
    <w:rsid w:val="00D60B7C"/>
    <w:rsid w:val="00D87372"/>
    <w:rsid w:val="00DA5831"/>
    <w:rsid w:val="00DA632A"/>
    <w:rsid w:val="00DC075C"/>
    <w:rsid w:val="00DC3716"/>
    <w:rsid w:val="00DC5B2E"/>
    <w:rsid w:val="00DE5A57"/>
    <w:rsid w:val="00DF3FBA"/>
    <w:rsid w:val="00DF486C"/>
    <w:rsid w:val="00E046FA"/>
    <w:rsid w:val="00E25826"/>
    <w:rsid w:val="00E73C1D"/>
    <w:rsid w:val="00E73E93"/>
    <w:rsid w:val="00E87862"/>
    <w:rsid w:val="00EA7B98"/>
    <w:rsid w:val="00F01351"/>
    <w:rsid w:val="00F06556"/>
    <w:rsid w:val="00F351E4"/>
    <w:rsid w:val="00F708A2"/>
    <w:rsid w:val="00F74057"/>
    <w:rsid w:val="00F76D17"/>
    <w:rsid w:val="00F85896"/>
    <w:rsid w:val="00F90F4D"/>
    <w:rsid w:val="00FA021F"/>
    <w:rsid w:val="00FD5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BEA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6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56EC"/>
    <w:pPr>
      <w:tabs>
        <w:tab w:val="center" w:pos="4680"/>
        <w:tab w:val="right" w:pos="9360"/>
      </w:tabs>
    </w:pPr>
    <w:rPr>
      <w:rFonts w:ascii="Arial" w:eastAsiaTheme="minorHAnsi" w:hAnsi="Arial" w:cs="Arial"/>
    </w:rPr>
  </w:style>
  <w:style w:type="character" w:customStyle="1" w:styleId="FooterChar">
    <w:name w:val="Footer Char"/>
    <w:basedOn w:val="DefaultParagraphFont"/>
    <w:link w:val="Footer"/>
    <w:uiPriority w:val="99"/>
    <w:rsid w:val="00D156EC"/>
    <w:rPr>
      <w:rFonts w:cs="Arial"/>
    </w:rPr>
  </w:style>
  <w:style w:type="character" w:styleId="PageNumber">
    <w:name w:val="page number"/>
    <w:basedOn w:val="DefaultParagraphFont"/>
    <w:uiPriority w:val="99"/>
    <w:semiHidden/>
    <w:unhideWhenUsed/>
    <w:rsid w:val="00D156EC"/>
  </w:style>
  <w:style w:type="character" w:customStyle="1" w:styleId="apple-converted-space">
    <w:name w:val="apple-converted-space"/>
    <w:basedOn w:val="DefaultParagraphFont"/>
    <w:rsid w:val="00D156EC"/>
  </w:style>
  <w:style w:type="character" w:styleId="Hyperlink">
    <w:name w:val="Hyperlink"/>
    <w:basedOn w:val="DefaultParagraphFont"/>
    <w:uiPriority w:val="99"/>
    <w:semiHidden/>
    <w:unhideWhenUsed/>
    <w:rsid w:val="00D156EC"/>
    <w:rPr>
      <w:color w:val="0000FF"/>
      <w:u w:val="single"/>
    </w:rPr>
  </w:style>
  <w:style w:type="table" w:styleId="TableGrid">
    <w:name w:val="Table Grid"/>
    <w:basedOn w:val="TableNormal"/>
    <w:uiPriority w:val="39"/>
    <w:rsid w:val="00D156EC"/>
    <w:rPr>
      <w:rFonts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hwztce1zkwqjyzgqxpmay">
    <w:name w:val="_2hwztce1zkwqjyzgqxpmay"/>
    <w:basedOn w:val="DefaultParagraphFont"/>
    <w:rsid w:val="00D156EC"/>
  </w:style>
  <w:style w:type="paragraph" w:customStyle="1" w:styleId="p1">
    <w:name w:val="p1"/>
    <w:basedOn w:val="Normal"/>
    <w:rsid w:val="00D156EC"/>
    <w:rPr>
      <w:rFonts w:ascii="Helvetica" w:eastAsiaTheme="minorHAnsi" w:hAnsi="Helvetica"/>
      <w:sz w:val="18"/>
      <w:szCs w:val="18"/>
    </w:rPr>
  </w:style>
  <w:style w:type="paragraph" w:styleId="ListParagraph">
    <w:name w:val="List Paragraph"/>
    <w:basedOn w:val="Normal"/>
    <w:qFormat/>
    <w:rsid w:val="00D156EC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rsid w:val="00D156E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D156EC"/>
    <w:pPr>
      <w:spacing w:after="200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156EC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56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6EC"/>
    <w:rPr>
      <w:rFonts w:ascii="Times New Roman" w:eastAsia="Times New Roman" w:hAnsi="Times New Roman" w:cs="Times New Roman"/>
      <w:sz w:val="18"/>
      <w:szCs w:val="18"/>
    </w:rPr>
  </w:style>
  <w:style w:type="paragraph" w:customStyle="1" w:styleId="sectionFundingfundDetailsmyncbiAwardawardID">
    <w:name w:val="sectionFunding_fundDetails_myncbiAward_awardID"/>
    <w:basedOn w:val="Normal"/>
    <w:rsid w:val="00D156EC"/>
    <w:rPr>
      <w:rFonts w:ascii="Arial" w:eastAsia="Arial" w:hAnsi="Arial" w:cs="Arial"/>
      <w:sz w:val="22"/>
      <w:szCs w:val="22"/>
      <w:bdr w:val="nil"/>
    </w:rPr>
  </w:style>
  <w:style w:type="paragraph" w:styleId="NormalWeb">
    <w:name w:val="Normal (Web)"/>
    <w:basedOn w:val="Normal"/>
    <w:uiPriority w:val="99"/>
    <w:semiHidden/>
    <w:unhideWhenUsed/>
    <w:rsid w:val="00D156EC"/>
    <w:pPr>
      <w:spacing w:before="100" w:beforeAutospacing="1" w:after="100" w:afterAutospacing="1"/>
    </w:pPr>
  </w:style>
  <w:style w:type="character" w:customStyle="1" w:styleId="symbol">
    <w:name w:val="symbol"/>
    <w:basedOn w:val="DefaultParagraphFont"/>
    <w:rsid w:val="00D156EC"/>
  </w:style>
  <w:style w:type="character" w:styleId="Emphasis">
    <w:name w:val="Emphasis"/>
    <w:basedOn w:val="DefaultParagraphFont"/>
    <w:uiPriority w:val="20"/>
    <w:qFormat/>
    <w:rsid w:val="00D156EC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D156EC"/>
    <w:rPr>
      <w:color w:val="808080"/>
    </w:rPr>
  </w:style>
  <w:style w:type="table" w:customStyle="1" w:styleId="GridTableLight">
    <w:name w:val="Grid Table Light"/>
    <w:basedOn w:val="TableNormal"/>
    <w:uiPriority w:val="40"/>
    <w:rsid w:val="00D156EC"/>
    <w:rPr>
      <w:rFonts w:cs="Aria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D156EC"/>
    <w:rPr>
      <w:rFonts w:cs="Arial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D156EC"/>
    <w:rPr>
      <w:rFonts w:cs="Aria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D156EC"/>
    <w:rPr>
      <w:rFonts w:cs="Ari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D156EC"/>
    <w:rPr>
      <w:rFonts w:cs="Ari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D156EC"/>
    <w:rPr>
      <w:rFonts w:cs="Ari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D156EC"/>
    <w:rPr>
      <w:rFonts w:cs="Arial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D156EC"/>
    <w:rPr>
      <w:rFonts w:cs="Arial"/>
    </w:rPr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Accent2">
    <w:name w:val="Grid Table 2 Accent 2"/>
    <w:basedOn w:val="TableNormal"/>
    <w:uiPriority w:val="47"/>
    <w:rsid w:val="00D156EC"/>
    <w:rPr>
      <w:rFonts w:cs="Arial"/>
    </w:rPr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customStyle="1" w:styleId="EndNoteBibliographyTitle">
    <w:name w:val="EndNote Bibliography Title"/>
    <w:basedOn w:val="Normal"/>
    <w:rsid w:val="00D156EC"/>
    <w:pPr>
      <w:jc w:val="center"/>
    </w:pPr>
    <w:rPr>
      <w:rFonts w:eastAsiaTheme="minorHAnsi"/>
    </w:rPr>
  </w:style>
  <w:style w:type="paragraph" w:customStyle="1" w:styleId="EndNoteBibliography">
    <w:name w:val="EndNote Bibliography"/>
    <w:basedOn w:val="Normal"/>
    <w:rsid w:val="00D156EC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6EC"/>
    <w:pPr>
      <w:spacing w:after="0"/>
    </w:pPr>
    <w:rPr>
      <w:rFonts w:ascii="Times New Roman" w:eastAsiaTheme="minorHAnsi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6E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156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56EC"/>
    <w:rPr>
      <w:rFonts w:ascii="Times New Roman" w:eastAsia="Times New Roman" w:hAnsi="Times New Roman" w:cs="Times New Roman"/>
    </w:rPr>
  </w:style>
  <w:style w:type="table" w:customStyle="1" w:styleId="GridTable2Accent1">
    <w:name w:val="Grid Table 2 Accent 1"/>
    <w:basedOn w:val="TableNormal"/>
    <w:uiPriority w:val="47"/>
    <w:rsid w:val="00D156EC"/>
    <w:rPr>
      <w:rFonts w:cs="Arial"/>
    </w:rPr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6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56EC"/>
    <w:pPr>
      <w:tabs>
        <w:tab w:val="center" w:pos="4680"/>
        <w:tab w:val="right" w:pos="9360"/>
      </w:tabs>
    </w:pPr>
    <w:rPr>
      <w:rFonts w:ascii="Arial" w:eastAsiaTheme="minorHAnsi" w:hAnsi="Arial" w:cs="Arial"/>
    </w:rPr>
  </w:style>
  <w:style w:type="character" w:customStyle="1" w:styleId="FooterChar">
    <w:name w:val="Footer Char"/>
    <w:basedOn w:val="DefaultParagraphFont"/>
    <w:link w:val="Footer"/>
    <w:uiPriority w:val="99"/>
    <w:rsid w:val="00D156EC"/>
    <w:rPr>
      <w:rFonts w:cs="Arial"/>
    </w:rPr>
  </w:style>
  <w:style w:type="character" w:styleId="PageNumber">
    <w:name w:val="page number"/>
    <w:basedOn w:val="DefaultParagraphFont"/>
    <w:uiPriority w:val="99"/>
    <w:semiHidden/>
    <w:unhideWhenUsed/>
    <w:rsid w:val="00D156EC"/>
  </w:style>
  <w:style w:type="character" w:customStyle="1" w:styleId="apple-converted-space">
    <w:name w:val="apple-converted-space"/>
    <w:basedOn w:val="DefaultParagraphFont"/>
    <w:rsid w:val="00D156EC"/>
  </w:style>
  <w:style w:type="character" w:styleId="Hyperlink">
    <w:name w:val="Hyperlink"/>
    <w:basedOn w:val="DefaultParagraphFont"/>
    <w:uiPriority w:val="99"/>
    <w:semiHidden/>
    <w:unhideWhenUsed/>
    <w:rsid w:val="00D156EC"/>
    <w:rPr>
      <w:color w:val="0000FF"/>
      <w:u w:val="single"/>
    </w:rPr>
  </w:style>
  <w:style w:type="table" w:styleId="TableGrid">
    <w:name w:val="Table Grid"/>
    <w:basedOn w:val="TableNormal"/>
    <w:uiPriority w:val="39"/>
    <w:rsid w:val="00D156EC"/>
    <w:rPr>
      <w:rFonts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hwztce1zkwqjyzgqxpmay">
    <w:name w:val="_2hwztce1zkwqjyzgqxpmay"/>
    <w:basedOn w:val="DefaultParagraphFont"/>
    <w:rsid w:val="00D156EC"/>
  </w:style>
  <w:style w:type="paragraph" w:customStyle="1" w:styleId="p1">
    <w:name w:val="p1"/>
    <w:basedOn w:val="Normal"/>
    <w:rsid w:val="00D156EC"/>
    <w:rPr>
      <w:rFonts w:ascii="Helvetica" w:eastAsiaTheme="minorHAnsi" w:hAnsi="Helvetica"/>
      <w:sz w:val="18"/>
      <w:szCs w:val="18"/>
    </w:rPr>
  </w:style>
  <w:style w:type="paragraph" w:styleId="ListParagraph">
    <w:name w:val="List Paragraph"/>
    <w:basedOn w:val="Normal"/>
    <w:qFormat/>
    <w:rsid w:val="00D156EC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rsid w:val="00D156E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D156EC"/>
    <w:pPr>
      <w:spacing w:after="200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156EC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56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6EC"/>
    <w:rPr>
      <w:rFonts w:ascii="Times New Roman" w:eastAsia="Times New Roman" w:hAnsi="Times New Roman" w:cs="Times New Roman"/>
      <w:sz w:val="18"/>
      <w:szCs w:val="18"/>
    </w:rPr>
  </w:style>
  <w:style w:type="paragraph" w:customStyle="1" w:styleId="sectionFundingfundDetailsmyncbiAwardawardID">
    <w:name w:val="sectionFunding_fundDetails_myncbiAward_awardID"/>
    <w:basedOn w:val="Normal"/>
    <w:rsid w:val="00D156EC"/>
    <w:rPr>
      <w:rFonts w:ascii="Arial" w:eastAsia="Arial" w:hAnsi="Arial" w:cs="Arial"/>
      <w:sz w:val="22"/>
      <w:szCs w:val="22"/>
      <w:bdr w:val="nil"/>
    </w:rPr>
  </w:style>
  <w:style w:type="paragraph" w:styleId="NormalWeb">
    <w:name w:val="Normal (Web)"/>
    <w:basedOn w:val="Normal"/>
    <w:uiPriority w:val="99"/>
    <w:semiHidden/>
    <w:unhideWhenUsed/>
    <w:rsid w:val="00D156EC"/>
    <w:pPr>
      <w:spacing w:before="100" w:beforeAutospacing="1" w:after="100" w:afterAutospacing="1"/>
    </w:pPr>
  </w:style>
  <w:style w:type="character" w:customStyle="1" w:styleId="symbol">
    <w:name w:val="symbol"/>
    <w:basedOn w:val="DefaultParagraphFont"/>
    <w:rsid w:val="00D156EC"/>
  </w:style>
  <w:style w:type="character" w:styleId="Emphasis">
    <w:name w:val="Emphasis"/>
    <w:basedOn w:val="DefaultParagraphFont"/>
    <w:uiPriority w:val="20"/>
    <w:qFormat/>
    <w:rsid w:val="00D156EC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D156EC"/>
    <w:rPr>
      <w:color w:val="808080"/>
    </w:rPr>
  </w:style>
  <w:style w:type="table" w:customStyle="1" w:styleId="GridTableLight">
    <w:name w:val="Grid Table Light"/>
    <w:basedOn w:val="TableNormal"/>
    <w:uiPriority w:val="40"/>
    <w:rsid w:val="00D156EC"/>
    <w:rPr>
      <w:rFonts w:cs="Aria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D156EC"/>
    <w:rPr>
      <w:rFonts w:cs="Arial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D156EC"/>
    <w:rPr>
      <w:rFonts w:cs="Aria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D156EC"/>
    <w:rPr>
      <w:rFonts w:cs="Ari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D156EC"/>
    <w:rPr>
      <w:rFonts w:cs="Ari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D156EC"/>
    <w:rPr>
      <w:rFonts w:cs="Ari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D156EC"/>
    <w:rPr>
      <w:rFonts w:cs="Arial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D156EC"/>
    <w:rPr>
      <w:rFonts w:cs="Arial"/>
    </w:rPr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Accent2">
    <w:name w:val="Grid Table 2 Accent 2"/>
    <w:basedOn w:val="TableNormal"/>
    <w:uiPriority w:val="47"/>
    <w:rsid w:val="00D156EC"/>
    <w:rPr>
      <w:rFonts w:cs="Arial"/>
    </w:rPr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customStyle="1" w:styleId="EndNoteBibliographyTitle">
    <w:name w:val="EndNote Bibliography Title"/>
    <w:basedOn w:val="Normal"/>
    <w:rsid w:val="00D156EC"/>
    <w:pPr>
      <w:jc w:val="center"/>
    </w:pPr>
    <w:rPr>
      <w:rFonts w:eastAsiaTheme="minorHAnsi"/>
    </w:rPr>
  </w:style>
  <w:style w:type="paragraph" w:customStyle="1" w:styleId="EndNoteBibliography">
    <w:name w:val="EndNote Bibliography"/>
    <w:basedOn w:val="Normal"/>
    <w:rsid w:val="00D156EC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6EC"/>
    <w:pPr>
      <w:spacing w:after="0"/>
    </w:pPr>
    <w:rPr>
      <w:rFonts w:ascii="Times New Roman" w:eastAsiaTheme="minorHAnsi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6E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156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56EC"/>
    <w:rPr>
      <w:rFonts w:ascii="Times New Roman" w:eastAsia="Times New Roman" w:hAnsi="Times New Roman" w:cs="Times New Roman"/>
    </w:rPr>
  </w:style>
  <w:style w:type="table" w:customStyle="1" w:styleId="GridTable2Accent1">
    <w:name w:val="Grid Table 2 Accent 1"/>
    <w:basedOn w:val="TableNormal"/>
    <w:uiPriority w:val="47"/>
    <w:rsid w:val="00D156EC"/>
    <w:rPr>
      <w:rFonts w:cs="Arial"/>
    </w:rPr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G3646</cp:lastModifiedBy>
  <cp:revision>5</cp:revision>
  <cp:lastPrinted>2020-07-15T15:30:00Z</cp:lastPrinted>
  <dcterms:created xsi:type="dcterms:W3CDTF">2020-09-12T13:39:00Z</dcterms:created>
  <dcterms:modified xsi:type="dcterms:W3CDTF">2020-10-03T13:42:00Z</dcterms:modified>
</cp:coreProperties>
</file>